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A998C" w14:textId="458580F8" w:rsidR="00684B36" w:rsidRPr="00E6683A" w:rsidRDefault="00806331" w:rsidP="004A1B1A">
      <w:pPr>
        <w:jc w:val="both"/>
        <w:rPr>
          <w:sz w:val="22"/>
          <w:szCs w:val="22"/>
          <w:lang w:val="en-GB"/>
        </w:rPr>
      </w:pPr>
      <w:r w:rsidRPr="00E6683A">
        <w:rPr>
          <w:rFonts w:cs="Times New Roman"/>
          <w:b/>
          <w:sz w:val="22"/>
          <w:szCs w:val="22"/>
          <w:lang w:val="en-GB"/>
        </w:rPr>
        <w:t xml:space="preserve">Supporting Information File S4: </w:t>
      </w:r>
      <w:r w:rsidRPr="00E6683A">
        <w:rPr>
          <w:b/>
          <w:bCs/>
          <w:sz w:val="22"/>
          <w:szCs w:val="22"/>
          <w:lang w:val="en-GB"/>
        </w:rPr>
        <w:t xml:space="preserve">Multi-way </w:t>
      </w:r>
      <w:r w:rsidR="00481693" w:rsidRPr="00E6683A">
        <w:rPr>
          <w:b/>
          <w:bCs/>
          <w:sz w:val="22"/>
          <w:szCs w:val="22"/>
          <w:lang w:val="en-GB"/>
        </w:rPr>
        <w:t xml:space="preserve">sensitivity analysis of net costs per </w:t>
      </w:r>
      <w:r w:rsidR="005C1D48">
        <w:rPr>
          <w:rStyle w:val="Strong"/>
          <w:color w:val="000000"/>
        </w:rPr>
        <w:t xml:space="preserve">HIV acquisition </w:t>
      </w:r>
      <w:r w:rsidR="00481693" w:rsidRPr="00E6683A">
        <w:rPr>
          <w:b/>
          <w:bCs/>
          <w:sz w:val="22"/>
          <w:szCs w:val="22"/>
          <w:lang w:val="en-GB"/>
        </w:rPr>
        <w:t xml:space="preserve">averted </w:t>
      </w:r>
      <w:r w:rsidR="00F864B6" w:rsidRPr="00E6683A">
        <w:rPr>
          <w:b/>
          <w:bCs/>
          <w:sz w:val="22"/>
          <w:szCs w:val="22"/>
          <w:lang w:val="en-GB"/>
        </w:rPr>
        <w:t xml:space="preserve">under base-case implementation assumptions across </w:t>
      </w:r>
      <w:r w:rsidR="00481693" w:rsidRPr="00E6683A">
        <w:rPr>
          <w:b/>
          <w:bCs/>
          <w:sz w:val="22"/>
          <w:szCs w:val="22"/>
          <w:lang w:val="en-GB"/>
        </w:rPr>
        <w:t>geographic targeting strategies for lenacapavir pre-exposure prophylaxis rollout in sub-Saharan Africa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743"/>
        <w:gridCol w:w="1744"/>
        <w:gridCol w:w="1743"/>
        <w:gridCol w:w="1744"/>
        <w:gridCol w:w="1743"/>
        <w:gridCol w:w="1744"/>
        <w:gridCol w:w="1743"/>
        <w:gridCol w:w="1744"/>
      </w:tblGrid>
      <w:tr w:rsidR="00B15DA1" w:rsidRPr="007D617A" w14:paraId="60D36EF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BBD99A3" w14:textId="59B7E13E" w:rsidR="00B15DA1" w:rsidRPr="007D617A" w:rsidRDefault="00B15DA1" w:rsidP="00083648">
            <w:pPr>
              <w:jc w:val="center"/>
              <w:rPr>
                <w:rFonts w:cs="Times New Roman"/>
                <w:kern w:val="0"/>
                <w:sz w:val="20"/>
                <w:szCs w:val="20"/>
                <w:lang w:val="en-GB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Targeting strategy</w:t>
            </w:r>
          </w:p>
        </w:tc>
        <w:tc>
          <w:tcPr>
            <w:tcW w:w="1744" w:type="dxa"/>
            <w:noWrap/>
            <w:hideMark/>
          </w:tcPr>
          <w:p w14:paraId="53D2DC02" w14:textId="77777777" w:rsidR="00F84EA0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ptake rate</w:t>
            </w:r>
            <w:r w:rsidR="00F84EA0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  <w:p w14:paraId="636CB683" w14:textId="5B4F1DE1" w:rsidR="00B15DA1" w:rsidRPr="007D617A" w:rsidRDefault="00F84EA0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%)</w:t>
            </w:r>
          </w:p>
        </w:tc>
        <w:tc>
          <w:tcPr>
            <w:tcW w:w="1743" w:type="dxa"/>
            <w:noWrap/>
            <w:hideMark/>
          </w:tcPr>
          <w:p w14:paraId="5CA2BDC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tention rate (%)</w:t>
            </w:r>
          </w:p>
        </w:tc>
        <w:tc>
          <w:tcPr>
            <w:tcW w:w="1744" w:type="dxa"/>
            <w:noWrap/>
            <w:hideMark/>
          </w:tcPr>
          <w:p w14:paraId="6A5703E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rvice delivery cost (USD per person-year)</w:t>
            </w:r>
          </w:p>
        </w:tc>
        <w:tc>
          <w:tcPr>
            <w:tcW w:w="1743" w:type="dxa"/>
            <w:noWrap/>
            <w:hideMark/>
          </w:tcPr>
          <w:p w14:paraId="273DD737" w14:textId="1D9739B0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et cost per 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HIV </w:t>
            </w:r>
            <w:r w:rsidR="00FA6D9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 (USD)</w:t>
            </w:r>
          </w:p>
        </w:tc>
        <w:tc>
          <w:tcPr>
            <w:tcW w:w="1744" w:type="dxa"/>
            <w:noWrap/>
            <w:hideMark/>
          </w:tcPr>
          <w:p w14:paraId="0A761D18" w14:textId="583F54D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Maternal HIV </w:t>
            </w:r>
            <w:r w:rsidR="00FA6D9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averted</w:t>
            </w:r>
          </w:p>
        </w:tc>
        <w:tc>
          <w:tcPr>
            <w:tcW w:w="1743" w:type="dxa"/>
            <w:noWrap/>
            <w:hideMark/>
          </w:tcPr>
          <w:p w14:paraId="7046D976" w14:textId="751476D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aediatric 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HIV </w:t>
            </w:r>
            <w:r w:rsidR="00FA6D9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</w:t>
            </w:r>
          </w:p>
        </w:tc>
        <w:tc>
          <w:tcPr>
            <w:tcW w:w="1744" w:type="dxa"/>
            <w:noWrap/>
            <w:hideMark/>
          </w:tcPr>
          <w:p w14:paraId="69118976" w14:textId="102A1662" w:rsidR="00B15DA1" w:rsidRPr="007D617A" w:rsidRDefault="00A044F4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otal</w:t>
            </w:r>
            <w:r w:rsidR="00B15DA1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HIV </w:t>
            </w:r>
            <w:r w:rsidR="00FA6D9B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quisition</w:t>
            </w:r>
            <w:r w:rsidR="00FA6D9B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="00B15DA1"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verted</w:t>
            </w:r>
          </w:p>
        </w:tc>
      </w:tr>
      <w:tr w:rsidR="00B15DA1" w:rsidRPr="007D617A" w14:paraId="299757C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A553102" w14:textId="3F7BAAD4" w:rsidR="00B15DA1" w:rsidRPr="007D617A" w:rsidRDefault="00B15DA1" w:rsidP="0015453A">
            <w:pPr>
              <w:jc w:val="center"/>
              <w:rPr>
                <w:rFonts w:cs="Times New Roman"/>
                <w:kern w:val="0"/>
                <w:sz w:val="20"/>
                <w:szCs w:val="20"/>
                <w:lang w:val="en-GB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0F8D422B" w14:textId="77777777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9301A4D" w14:textId="77777777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056DDC09" w14:textId="77777777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629EF380" w14:textId="0300D061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500</w:t>
            </w:r>
          </w:p>
        </w:tc>
        <w:tc>
          <w:tcPr>
            <w:tcW w:w="1744" w:type="dxa"/>
            <w:noWrap/>
            <w:hideMark/>
          </w:tcPr>
          <w:p w14:paraId="06F0521D" w14:textId="2619A3C8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680</w:t>
            </w:r>
          </w:p>
        </w:tc>
        <w:tc>
          <w:tcPr>
            <w:tcW w:w="1743" w:type="dxa"/>
            <w:noWrap/>
            <w:hideMark/>
          </w:tcPr>
          <w:p w14:paraId="4C8AE97E" w14:textId="4957DE8D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1</w:t>
            </w:r>
          </w:p>
        </w:tc>
        <w:tc>
          <w:tcPr>
            <w:tcW w:w="1744" w:type="dxa"/>
            <w:noWrap/>
            <w:hideMark/>
          </w:tcPr>
          <w:p w14:paraId="082C6124" w14:textId="173F437D" w:rsidR="00B15DA1" w:rsidRPr="007D617A" w:rsidRDefault="00B15DA1" w:rsidP="0015453A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640</w:t>
            </w:r>
          </w:p>
        </w:tc>
      </w:tr>
      <w:tr w:rsidR="00B15DA1" w:rsidRPr="007D617A" w14:paraId="40A5DD2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E103661" w14:textId="5D3F2AB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FF43D7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7E686B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31CA48B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855279E" w14:textId="14A5896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200</w:t>
            </w:r>
          </w:p>
        </w:tc>
        <w:tc>
          <w:tcPr>
            <w:tcW w:w="1744" w:type="dxa"/>
            <w:noWrap/>
            <w:hideMark/>
          </w:tcPr>
          <w:p w14:paraId="35DDB1A4" w14:textId="3AAF7FA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680</w:t>
            </w:r>
          </w:p>
        </w:tc>
        <w:tc>
          <w:tcPr>
            <w:tcW w:w="1743" w:type="dxa"/>
            <w:noWrap/>
            <w:hideMark/>
          </w:tcPr>
          <w:p w14:paraId="14F4A0DF" w14:textId="16ABF8A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1</w:t>
            </w:r>
          </w:p>
        </w:tc>
        <w:tc>
          <w:tcPr>
            <w:tcW w:w="1744" w:type="dxa"/>
            <w:noWrap/>
            <w:hideMark/>
          </w:tcPr>
          <w:p w14:paraId="07CC38A6" w14:textId="4DA2D25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640</w:t>
            </w:r>
          </w:p>
        </w:tc>
      </w:tr>
      <w:tr w:rsidR="00B15DA1" w:rsidRPr="007D617A" w14:paraId="00BBAC1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622A28C" w14:textId="519F1BC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C55FEF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A23380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7429266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9B330A8" w14:textId="245471D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100</w:t>
            </w:r>
          </w:p>
        </w:tc>
        <w:tc>
          <w:tcPr>
            <w:tcW w:w="1744" w:type="dxa"/>
            <w:noWrap/>
            <w:hideMark/>
          </w:tcPr>
          <w:p w14:paraId="1A5E84F6" w14:textId="758BA52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680</w:t>
            </w:r>
          </w:p>
        </w:tc>
        <w:tc>
          <w:tcPr>
            <w:tcW w:w="1743" w:type="dxa"/>
            <w:noWrap/>
            <w:hideMark/>
          </w:tcPr>
          <w:p w14:paraId="371F825F" w14:textId="164E7F5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61</w:t>
            </w:r>
          </w:p>
        </w:tc>
        <w:tc>
          <w:tcPr>
            <w:tcW w:w="1744" w:type="dxa"/>
            <w:noWrap/>
            <w:hideMark/>
          </w:tcPr>
          <w:p w14:paraId="4ED94868" w14:textId="70D8CD3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640</w:t>
            </w:r>
          </w:p>
        </w:tc>
      </w:tr>
      <w:tr w:rsidR="00B15DA1" w:rsidRPr="007D617A" w14:paraId="1408ABF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AC53D21" w14:textId="62A4763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58B9FC8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219887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5894B9E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CADDFF6" w14:textId="0A64E92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830</w:t>
            </w:r>
          </w:p>
        </w:tc>
        <w:tc>
          <w:tcPr>
            <w:tcW w:w="1744" w:type="dxa"/>
            <w:noWrap/>
            <w:hideMark/>
          </w:tcPr>
          <w:p w14:paraId="1575CDEA" w14:textId="39BFBFA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636952E9" w14:textId="0EB5D6F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5A9EAABB" w14:textId="7D68FC3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33E0302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BB9E904" w14:textId="6A674FC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5777B00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5A9758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10EAC9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AFFC996" w14:textId="32A83A3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530</w:t>
            </w:r>
          </w:p>
        </w:tc>
        <w:tc>
          <w:tcPr>
            <w:tcW w:w="1744" w:type="dxa"/>
            <w:noWrap/>
            <w:hideMark/>
          </w:tcPr>
          <w:p w14:paraId="21E56A44" w14:textId="4F83AD5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792A8652" w14:textId="15EB5CE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6F6FECE6" w14:textId="4117C99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3211EF2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AA4716E" w14:textId="2A52441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12DB2E8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D958C9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6D3EA37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1711F1C3" w14:textId="77C3FB1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  <w:tc>
          <w:tcPr>
            <w:tcW w:w="1744" w:type="dxa"/>
            <w:noWrap/>
            <w:hideMark/>
          </w:tcPr>
          <w:p w14:paraId="26747E1D" w14:textId="4183B2D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5E16E1D2" w14:textId="20ED46D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2EE2137A" w14:textId="05AFD17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379E6C1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510C871" w14:textId="1012F8D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809BB3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85F1AD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5396AF3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6CC680F" w14:textId="35ACBA0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770</w:t>
            </w:r>
          </w:p>
        </w:tc>
        <w:tc>
          <w:tcPr>
            <w:tcW w:w="1744" w:type="dxa"/>
            <w:noWrap/>
            <w:hideMark/>
          </w:tcPr>
          <w:p w14:paraId="7AC0DF30" w14:textId="015B888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543F292D" w14:textId="1030CCC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161B7D31" w14:textId="44776EE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34F70B6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3A6478F" w14:textId="2FD110A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7A23D2E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4B5E1A7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429421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6DD90215" w14:textId="5ED22C8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470</w:t>
            </w:r>
          </w:p>
        </w:tc>
        <w:tc>
          <w:tcPr>
            <w:tcW w:w="1744" w:type="dxa"/>
            <w:noWrap/>
            <w:hideMark/>
          </w:tcPr>
          <w:p w14:paraId="3931D38B" w14:textId="4A3C69E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478D5556" w14:textId="1BE39BD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140F95EB" w14:textId="2F50CCD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52DA0BC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47D1649" w14:textId="03C660A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C531D9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BA43DA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6DDB77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2D3FF83" w14:textId="2D50410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300</w:t>
            </w:r>
          </w:p>
        </w:tc>
        <w:tc>
          <w:tcPr>
            <w:tcW w:w="1744" w:type="dxa"/>
            <w:noWrap/>
            <w:hideMark/>
          </w:tcPr>
          <w:p w14:paraId="59FE0FAB" w14:textId="33E1169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02ABED1D" w14:textId="3657871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18B42AC8" w14:textId="5ED6DD6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1C10A6F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203C3D1" w14:textId="10CCF2D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CFC7EF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DA0BAD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0A2C27D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B0222C0" w14:textId="0A0294A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500</w:t>
            </w:r>
          </w:p>
        </w:tc>
        <w:tc>
          <w:tcPr>
            <w:tcW w:w="1744" w:type="dxa"/>
            <w:noWrap/>
            <w:hideMark/>
          </w:tcPr>
          <w:p w14:paraId="7BFBF4F1" w14:textId="582A949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0BF0AF8D" w14:textId="291C028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2B8B5A36" w14:textId="384DA98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0D83BC1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5E2AB19" w14:textId="18A4356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2A58E6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4555E9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2A197CE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EDA55EF" w14:textId="08920C9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200</w:t>
            </w:r>
          </w:p>
        </w:tc>
        <w:tc>
          <w:tcPr>
            <w:tcW w:w="1744" w:type="dxa"/>
            <w:noWrap/>
            <w:hideMark/>
          </w:tcPr>
          <w:p w14:paraId="091F7065" w14:textId="241CD74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16277982" w14:textId="2042016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036D2727" w14:textId="144AA40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6EEA9ED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1D4802D" w14:textId="650BB50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73293A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A56385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8BC4BE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AB9B9A2" w14:textId="40EE427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100</w:t>
            </w:r>
          </w:p>
        </w:tc>
        <w:tc>
          <w:tcPr>
            <w:tcW w:w="1744" w:type="dxa"/>
            <w:noWrap/>
            <w:hideMark/>
          </w:tcPr>
          <w:p w14:paraId="42136354" w14:textId="30955C9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160</w:t>
            </w:r>
          </w:p>
        </w:tc>
        <w:tc>
          <w:tcPr>
            <w:tcW w:w="1743" w:type="dxa"/>
            <w:noWrap/>
            <w:hideMark/>
          </w:tcPr>
          <w:p w14:paraId="7CD66182" w14:textId="2C3D5B8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40</w:t>
            </w:r>
          </w:p>
        </w:tc>
        <w:tc>
          <w:tcPr>
            <w:tcW w:w="1744" w:type="dxa"/>
            <w:noWrap/>
            <w:hideMark/>
          </w:tcPr>
          <w:p w14:paraId="4767A9D1" w14:textId="6BBD7F3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500</w:t>
            </w:r>
          </w:p>
        </w:tc>
      </w:tr>
      <w:tr w:rsidR="00B15DA1" w:rsidRPr="007D617A" w14:paraId="033B604A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9DCE890" w14:textId="13218AE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2F77D54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33E580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29C36D0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493A0AF1" w14:textId="02D472C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830</w:t>
            </w:r>
          </w:p>
        </w:tc>
        <w:tc>
          <w:tcPr>
            <w:tcW w:w="1744" w:type="dxa"/>
            <w:noWrap/>
            <w:hideMark/>
          </w:tcPr>
          <w:p w14:paraId="52C2AD3F" w14:textId="71A11F0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220</w:t>
            </w:r>
          </w:p>
        </w:tc>
        <w:tc>
          <w:tcPr>
            <w:tcW w:w="1743" w:type="dxa"/>
            <w:noWrap/>
            <w:hideMark/>
          </w:tcPr>
          <w:p w14:paraId="117D20BB" w14:textId="4EC402E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80</w:t>
            </w:r>
          </w:p>
        </w:tc>
        <w:tc>
          <w:tcPr>
            <w:tcW w:w="1744" w:type="dxa"/>
            <w:noWrap/>
            <w:hideMark/>
          </w:tcPr>
          <w:p w14:paraId="085D6D6B" w14:textId="222CDBF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100</w:t>
            </w:r>
          </w:p>
        </w:tc>
      </w:tr>
      <w:tr w:rsidR="00B15DA1" w:rsidRPr="007D617A" w14:paraId="27FEA9C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7E9B620" w14:textId="1C9E0D9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26E442F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DE9179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123B590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9D3DCA2" w14:textId="3806B0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530</w:t>
            </w:r>
          </w:p>
        </w:tc>
        <w:tc>
          <w:tcPr>
            <w:tcW w:w="1744" w:type="dxa"/>
            <w:noWrap/>
            <w:hideMark/>
          </w:tcPr>
          <w:p w14:paraId="1FC3D9F7" w14:textId="4084A58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220</w:t>
            </w:r>
          </w:p>
        </w:tc>
        <w:tc>
          <w:tcPr>
            <w:tcW w:w="1743" w:type="dxa"/>
            <w:noWrap/>
            <w:hideMark/>
          </w:tcPr>
          <w:p w14:paraId="378DAB87" w14:textId="138B597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80</w:t>
            </w:r>
          </w:p>
        </w:tc>
        <w:tc>
          <w:tcPr>
            <w:tcW w:w="1744" w:type="dxa"/>
            <w:noWrap/>
            <w:hideMark/>
          </w:tcPr>
          <w:p w14:paraId="50FA28DE" w14:textId="19B626A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100</w:t>
            </w:r>
          </w:p>
        </w:tc>
      </w:tr>
      <w:tr w:rsidR="00B15DA1" w:rsidRPr="007D617A" w14:paraId="39393460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FC45564" w14:textId="73C10DF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65CED0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5FE69D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2C2FCC8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0C53174" w14:textId="1F61D2C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  <w:tc>
          <w:tcPr>
            <w:tcW w:w="1744" w:type="dxa"/>
            <w:noWrap/>
            <w:hideMark/>
          </w:tcPr>
          <w:p w14:paraId="6806F8A5" w14:textId="6A5F7F4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220</w:t>
            </w:r>
          </w:p>
        </w:tc>
        <w:tc>
          <w:tcPr>
            <w:tcW w:w="1743" w:type="dxa"/>
            <w:noWrap/>
            <w:hideMark/>
          </w:tcPr>
          <w:p w14:paraId="6E7DB30C" w14:textId="6583D4F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80</w:t>
            </w:r>
          </w:p>
        </w:tc>
        <w:tc>
          <w:tcPr>
            <w:tcW w:w="1744" w:type="dxa"/>
            <w:noWrap/>
            <w:hideMark/>
          </w:tcPr>
          <w:p w14:paraId="674ABCC8" w14:textId="0C85694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100</w:t>
            </w:r>
          </w:p>
        </w:tc>
      </w:tr>
      <w:tr w:rsidR="00B15DA1" w:rsidRPr="007D617A" w14:paraId="706322A0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29B1A0B" w14:textId="05AC268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DD6874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A10F52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5798C55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AD73F9F" w14:textId="194C34D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770</w:t>
            </w:r>
          </w:p>
        </w:tc>
        <w:tc>
          <w:tcPr>
            <w:tcW w:w="1744" w:type="dxa"/>
            <w:noWrap/>
            <w:hideMark/>
          </w:tcPr>
          <w:p w14:paraId="4EB08643" w14:textId="271B551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651B8776" w14:textId="4CA0C8A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6C28B2E0" w14:textId="40075A1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350DEE3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63439A8" w14:textId="6ACF7AB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2BF065A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07762F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3F1BC41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73F8373" w14:textId="24938D3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470</w:t>
            </w:r>
          </w:p>
        </w:tc>
        <w:tc>
          <w:tcPr>
            <w:tcW w:w="1744" w:type="dxa"/>
            <w:noWrap/>
            <w:hideMark/>
          </w:tcPr>
          <w:p w14:paraId="4AA2905E" w14:textId="74BE030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59894BD3" w14:textId="54CC680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032ECA27" w14:textId="20CC0A7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6D551BA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279A394" w14:textId="19CE6DD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79EFC1B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7DE86CC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58A2686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98C54B1" w14:textId="348F605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300</w:t>
            </w:r>
          </w:p>
        </w:tc>
        <w:tc>
          <w:tcPr>
            <w:tcW w:w="1744" w:type="dxa"/>
            <w:noWrap/>
            <w:hideMark/>
          </w:tcPr>
          <w:p w14:paraId="4799EE41" w14:textId="767EFAD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7756194A" w14:textId="012B32A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3D151861" w14:textId="308A41D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192479F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5139EE6" w14:textId="20030F6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51E2A46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ECAE4A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8B1D81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69BAED73" w14:textId="5BB3E82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500</w:t>
            </w:r>
          </w:p>
        </w:tc>
        <w:tc>
          <w:tcPr>
            <w:tcW w:w="1744" w:type="dxa"/>
            <w:noWrap/>
            <w:hideMark/>
          </w:tcPr>
          <w:p w14:paraId="4334367C" w14:textId="1F3D8DE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451B077E" w14:textId="18833F6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38FB3B73" w14:textId="55BE4A3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47D44AC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7684570" w14:textId="3682E8A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D64C5E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5E08AF4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0E39A69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4B7C5BE" w14:textId="705C0AD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200</w:t>
            </w:r>
          </w:p>
        </w:tc>
        <w:tc>
          <w:tcPr>
            <w:tcW w:w="1744" w:type="dxa"/>
            <w:noWrap/>
            <w:hideMark/>
          </w:tcPr>
          <w:p w14:paraId="2929E54A" w14:textId="525F2A2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474E0480" w14:textId="546EEA0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170F7A52" w14:textId="2EA5D54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5998CD8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6453D23" w14:textId="1B3C799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5A691BC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0D5AE71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735F989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356CFC9F" w14:textId="7FE0937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100</w:t>
            </w:r>
          </w:p>
        </w:tc>
        <w:tc>
          <w:tcPr>
            <w:tcW w:w="1744" w:type="dxa"/>
            <w:noWrap/>
            <w:hideMark/>
          </w:tcPr>
          <w:p w14:paraId="312422AD" w14:textId="64F817A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630</w:t>
            </w:r>
          </w:p>
        </w:tc>
        <w:tc>
          <w:tcPr>
            <w:tcW w:w="1743" w:type="dxa"/>
            <w:noWrap/>
            <w:hideMark/>
          </w:tcPr>
          <w:p w14:paraId="52530231" w14:textId="0A2A8E9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730</w:t>
            </w:r>
          </w:p>
        </w:tc>
        <w:tc>
          <w:tcPr>
            <w:tcW w:w="1744" w:type="dxa"/>
            <w:noWrap/>
            <w:hideMark/>
          </w:tcPr>
          <w:p w14:paraId="5587E63E" w14:textId="6B58FBA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360</w:t>
            </w:r>
          </w:p>
        </w:tc>
      </w:tr>
      <w:tr w:rsidR="00B15DA1" w:rsidRPr="007D617A" w14:paraId="1CFF158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612DC83" w14:textId="6D633A7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D5E190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DF2BA9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3EC404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496B3B23" w14:textId="45FE1BF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830</w:t>
            </w:r>
          </w:p>
        </w:tc>
        <w:tc>
          <w:tcPr>
            <w:tcW w:w="1744" w:type="dxa"/>
            <w:noWrap/>
            <w:hideMark/>
          </w:tcPr>
          <w:p w14:paraId="31C8890E" w14:textId="0D81B64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753EA1AB" w14:textId="3A20B80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7ECD172D" w14:textId="1F42981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336A94B8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0E8CEF5" w14:textId="75D705F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1A83624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D5ED3B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9EC6EE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E67EEA1" w14:textId="15F253F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530</w:t>
            </w:r>
          </w:p>
        </w:tc>
        <w:tc>
          <w:tcPr>
            <w:tcW w:w="1744" w:type="dxa"/>
            <w:noWrap/>
            <w:hideMark/>
          </w:tcPr>
          <w:p w14:paraId="743A9EC8" w14:textId="03EB7F2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07EA4816" w14:textId="75C8CB5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41DC16FC" w14:textId="5BF38CC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06E1ADE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AD82226" w14:textId="7B76A9F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31B8BA7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16D71FC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55EA20D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11FB4110" w14:textId="1EE399D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  <w:tc>
          <w:tcPr>
            <w:tcW w:w="1744" w:type="dxa"/>
            <w:noWrap/>
            <w:hideMark/>
          </w:tcPr>
          <w:p w14:paraId="6EFBAB92" w14:textId="03CDCBC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80</w:t>
            </w:r>
          </w:p>
        </w:tc>
        <w:tc>
          <w:tcPr>
            <w:tcW w:w="1743" w:type="dxa"/>
            <w:noWrap/>
            <w:hideMark/>
          </w:tcPr>
          <w:p w14:paraId="47F1F90C" w14:textId="4EE4801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420</w:t>
            </w:r>
          </w:p>
        </w:tc>
        <w:tc>
          <w:tcPr>
            <w:tcW w:w="1744" w:type="dxa"/>
            <w:noWrap/>
            <w:hideMark/>
          </w:tcPr>
          <w:p w14:paraId="28EC28B0" w14:textId="6931492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700</w:t>
            </w:r>
          </w:p>
        </w:tc>
      </w:tr>
      <w:tr w:rsidR="00B15DA1" w:rsidRPr="007D617A" w14:paraId="4C99F08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ADA033D" w14:textId="320745F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78FF76C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B7BA26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51113C2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D3E7B91" w14:textId="594E8B5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770</w:t>
            </w:r>
          </w:p>
        </w:tc>
        <w:tc>
          <w:tcPr>
            <w:tcW w:w="1744" w:type="dxa"/>
            <w:noWrap/>
            <w:hideMark/>
          </w:tcPr>
          <w:p w14:paraId="01172EC4" w14:textId="3529B99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900</w:t>
            </w:r>
          </w:p>
        </w:tc>
        <w:tc>
          <w:tcPr>
            <w:tcW w:w="1743" w:type="dxa"/>
            <w:noWrap/>
            <w:hideMark/>
          </w:tcPr>
          <w:p w14:paraId="7169B472" w14:textId="398A172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110</w:t>
            </w:r>
          </w:p>
        </w:tc>
        <w:tc>
          <w:tcPr>
            <w:tcW w:w="1744" w:type="dxa"/>
            <w:noWrap/>
            <w:hideMark/>
          </w:tcPr>
          <w:p w14:paraId="7F3C6FCC" w14:textId="7A3601C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000</w:t>
            </w:r>
          </w:p>
        </w:tc>
      </w:tr>
      <w:tr w:rsidR="00B15DA1" w:rsidRPr="007D617A" w14:paraId="3E25A61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8AE2C69" w14:textId="212235C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2E429E7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CC6369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B280B6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A4A4721" w14:textId="48D7F39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470</w:t>
            </w:r>
          </w:p>
        </w:tc>
        <w:tc>
          <w:tcPr>
            <w:tcW w:w="1744" w:type="dxa"/>
            <w:noWrap/>
            <w:hideMark/>
          </w:tcPr>
          <w:p w14:paraId="0E97BF97" w14:textId="2497E3D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900</w:t>
            </w:r>
          </w:p>
        </w:tc>
        <w:tc>
          <w:tcPr>
            <w:tcW w:w="1743" w:type="dxa"/>
            <w:noWrap/>
            <w:hideMark/>
          </w:tcPr>
          <w:p w14:paraId="6E9DCE68" w14:textId="4134049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110</w:t>
            </w:r>
          </w:p>
        </w:tc>
        <w:tc>
          <w:tcPr>
            <w:tcW w:w="1744" w:type="dxa"/>
            <w:noWrap/>
            <w:hideMark/>
          </w:tcPr>
          <w:p w14:paraId="370461B8" w14:textId="6ECD10F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000</w:t>
            </w:r>
          </w:p>
        </w:tc>
      </w:tr>
      <w:tr w:rsidR="00B15DA1" w:rsidRPr="007D617A" w14:paraId="196E505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5617674" w14:textId="739A17E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≥0.7%</w:t>
            </w:r>
          </w:p>
        </w:tc>
        <w:tc>
          <w:tcPr>
            <w:tcW w:w="1744" w:type="dxa"/>
            <w:noWrap/>
            <w:hideMark/>
          </w:tcPr>
          <w:p w14:paraId="6A683A4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B90DDD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3F9C048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5F65C2EB" w14:textId="1EAFE25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300</w:t>
            </w:r>
          </w:p>
        </w:tc>
        <w:tc>
          <w:tcPr>
            <w:tcW w:w="1744" w:type="dxa"/>
            <w:noWrap/>
            <w:hideMark/>
          </w:tcPr>
          <w:p w14:paraId="5DF3AD73" w14:textId="6F9C449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900</w:t>
            </w:r>
          </w:p>
        </w:tc>
        <w:tc>
          <w:tcPr>
            <w:tcW w:w="1743" w:type="dxa"/>
            <w:noWrap/>
            <w:hideMark/>
          </w:tcPr>
          <w:p w14:paraId="68520D2F" w14:textId="6DB1C03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110</w:t>
            </w:r>
          </w:p>
        </w:tc>
        <w:tc>
          <w:tcPr>
            <w:tcW w:w="1744" w:type="dxa"/>
            <w:noWrap/>
            <w:hideMark/>
          </w:tcPr>
          <w:p w14:paraId="2ED0C04F" w14:textId="2D9B101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000</w:t>
            </w:r>
          </w:p>
        </w:tc>
      </w:tr>
      <w:tr w:rsidR="00B15DA1" w:rsidRPr="007D617A" w14:paraId="42BF4100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80C276A" w14:textId="6198F9F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4CD0871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6DBF4B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6F471AF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5E3634F" w14:textId="28DCB54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,300</w:t>
            </w:r>
          </w:p>
        </w:tc>
        <w:tc>
          <w:tcPr>
            <w:tcW w:w="1744" w:type="dxa"/>
            <w:noWrap/>
            <w:hideMark/>
          </w:tcPr>
          <w:p w14:paraId="4F6589DE" w14:textId="55C6721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550</w:t>
            </w:r>
          </w:p>
        </w:tc>
        <w:tc>
          <w:tcPr>
            <w:tcW w:w="1743" w:type="dxa"/>
            <w:noWrap/>
            <w:hideMark/>
          </w:tcPr>
          <w:p w14:paraId="0566DE06" w14:textId="60C3C57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190</w:t>
            </w:r>
          </w:p>
        </w:tc>
        <w:tc>
          <w:tcPr>
            <w:tcW w:w="1744" w:type="dxa"/>
            <w:noWrap/>
            <w:hideMark/>
          </w:tcPr>
          <w:p w14:paraId="56602D86" w14:textId="12FC4D6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740</w:t>
            </w:r>
          </w:p>
        </w:tc>
      </w:tr>
      <w:tr w:rsidR="00B15DA1" w:rsidRPr="007D617A" w14:paraId="00973FE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E2D763D" w14:textId="34388B7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lastRenderedPageBreak/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2379478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EBB044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679EFA2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8EF30AF" w14:textId="449DECB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6B2BA235" w14:textId="2D42792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550</w:t>
            </w:r>
          </w:p>
        </w:tc>
        <w:tc>
          <w:tcPr>
            <w:tcW w:w="1743" w:type="dxa"/>
            <w:noWrap/>
            <w:hideMark/>
          </w:tcPr>
          <w:p w14:paraId="03FAB608" w14:textId="04D3465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190</w:t>
            </w:r>
          </w:p>
        </w:tc>
        <w:tc>
          <w:tcPr>
            <w:tcW w:w="1744" w:type="dxa"/>
            <w:noWrap/>
            <w:hideMark/>
          </w:tcPr>
          <w:p w14:paraId="4425FE3D" w14:textId="6721420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740</w:t>
            </w:r>
          </w:p>
        </w:tc>
      </w:tr>
      <w:tr w:rsidR="00B15DA1" w:rsidRPr="007D617A" w14:paraId="5D1D3C83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57A6CC9" w14:textId="4F0C08A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5CDC5FE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D58599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1172D26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CFF52C5" w14:textId="4536D4D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700</w:t>
            </w:r>
          </w:p>
        </w:tc>
        <w:tc>
          <w:tcPr>
            <w:tcW w:w="1744" w:type="dxa"/>
            <w:noWrap/>
            <w:hideMark/>
          </w:tcPr>
          <w:p w14:paraId="6A175217" w14:textId="448857F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550</w:t>
            </w:r>
          </w:p>
        </w:tc>
        <w:tc>
          <w:tcPr>
            <w:tcW w:w="1743" w:type="dxa"/>
            <w:noWrap/>
            <w:hideMark/>
          </w:tcPr>
          <w:p w14:paraId="1BB52662" w14:textId="5DAFBB2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190</w:t>
            </w:r>
          </w:p>
        </w:tc>
        <w:tc>
          <w:tcPr>
            <w:tcW w:w="1744" w:type="dxa"/>
            <w:noWrap/>
            <w:hideMark/>
          </w:tcPr>
          <w:p w14:paraId="0F8E31E8" w14:textId="3589F25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740</w:t>
            </w:r>
          </w:p>
        </w:tc>
      </w:tr>
      <w:tr w:rsidR="00B15DA1" w:rsidRPr="007D617A" w14:paraId="709B1FD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5A76660" w14:textId="2A78DCD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5E92AD1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C06F47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1DE54E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796BCE33" w14:textId="4101319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100</w:t>
            </w:r>
          </w:p>
        </w:tc>
        <w:tc>
          <w:tcPr>
            <w:tcW w:w="1744" w:type="dxa"/>
            <w:noWrap/>
            <w:hideMark/>
          </w:tcPr>
          <w:p w14:paraId="37D261DB" w14:textId="2E4479E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1D00D49E" w14:textId="346883C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43E984DE" w14:textId="375C3A1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32433DF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A20C011" w14:textId="7E903A3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13BD042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554716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2390641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55C01F1" w14:textId="22A829E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  <w:tc>
          <w:tcPr>
            <w:tcW w:w="1744" w:type="dxa"/>
            <w:noWrap/>
            <w:hideMark/>
          </w:tcPr>
          <w:p w14:paraId="65C380F8" w14:textId="0B8A6A6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1837A534" w14:textId="0723A16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29C98014" w14:textId="479DE88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76AF9E5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8ADA14C" w14:textId="535AFDF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7A72A7B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B995F2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65E4AAF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107ED3D8" w14:textId="6DC6569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500</w:t>
            </w:r>
          </w:p>
        </w:tc>
        <w:tc>
          <w:tcPr>
            <w:tcW w:w="1744" w:type="dxa"/>
            <w:noWrap/>
            <w:hideMark/>
          </w:tcPr>
          <w:p w14:paraId="6C91B558" w14:textId="2935629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2CE6F3CC" w14:textId="12D6FC2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33239248" w14:textId="4AA3A1B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7CB3F0F0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A5A1C56" w14:textId="206D892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136D3F1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61198AA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2BE8FED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24852D3D" w14:textId="0B77CE8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40</w:t>
            </w:r>
          </w:p>
        </w:tc>
        <w:tc>
          <w:tcPr>
            <w:tcW w:w="1744" w:type="dxa"/>
            <w:noWrap/>
            <w:hideMark/>
          </w:tcPr>
          <w:p w14:paraId="24253A4E" w14:textId="0C78D66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433A7E34" w14:textId="3AA67E5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36086FC0" w14:textId="5EED90F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7141C9D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E2F1F60" w14:textId="4B4DF2F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191D0C1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A659AD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6F2AED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72AE598" w14:textId="58ABE2C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600</w:t>
            </w:r>
          </w:p>
        </w:tc>
        <w:tc>
          <w:tcPr>
            <w:tcW w:w="1744" w:type="dxa"/>
            <w:noWrap/>
            <w:hideMark/>
          </w:tcPr>
          <w:p w14:paraId="23B6D090" w14:textId="73E8810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376BDDB5" w14:textId="43D46E6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402547D7" w14:textId="7B2C49B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0F47DD5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3E90291" w14:textId="27E63F3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2B88987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24EF11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1982E41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D75ABDC" w14:textId="56DEFFE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600</w:t>
            </w:r>
          </w:p>
        </w:tc>
        <w:tc>
          <w:tcPr>
            <w:tcW w:w="1744" w:type="dxa"/>
            <w:noWrap/>
            <w:hideMark/>
          </w:tcPr>
          <w:p w14:paraId="364EFEC6" w14:textId="79100FE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0F90C255" w14:textId="42E91CD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3F7BE689" w14:textId="0BCFB3F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1DAB133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302A4E6" w14:textId="7B2197C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7E9E582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BA96B0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D7B935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8CFE8AA" w14:textId="0EF1F39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,300</w:t>
            </w:r>
          </w:p>
        </w:tc>
        <w:tc>
          <w:tcPr>
            <w:tcW w:w="1744" w:type="dxa"/>
            <w:noWrap/>
            <w:hideMark/>
          </w:tcPr>
          <w:p w14:paraId="7B1D91DA" w14:textId="484B207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38715F11" w14:textId="1750765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7058E737" w14:textId="701EF40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71DE466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70D87CA" w14:textId="546189B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5EA3C9E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C84F86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243B948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CBE4049" w14:textId="47F7D66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49B4F54E" w14:textId="4921DF2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3E33816F" w14:textId="1E72000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58F95FD5" w14:textId="1E02773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343F8C5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740611E" w14:textId="15C5A31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0EF69FA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6574F4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7E89954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F2FFAD6" w14:textId="13D7B9F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700</w:t>
            </w:r>
          </w:p>
        </w:tc>
        <w:tc>
          <w:tcPr>
            <w:tcW w:w="1744" w:type="dxa"/>
            <w:noWrap/>
            <w:hideMark/>
          </w:tcPr>
          <w:p w14:paraId="6EB6D94D" w14:textId="45EB8FB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3" w:type="dxa"/>
            <w:noWrap/>
            <w:hideMark/>
          </w:tcPr>
          <w:p w14:paraId="77BB5F06" w14:textId="64E0AF0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660</w:t>
            </w:r>
          </w:p>
        </w:tc>
        <w:tc>
          <w:tcPr>
            <w:tcW w:w="1744" w:type="dxa"/>
            <w:noWrap/>
            <w:hideMark/>
          </w:tcPr>
          <w:p w14:paraId="6A39535A" w14:textId="12DD519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040</w:t>
            </w:r>
          </w:p>
        </w:tc>
      </w:tr>
      <w:tr w:rsidR="00B15DA1" w:rsidRPr="007D617A" w14:paraId="4A7B4448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4F8E8D7" w14:textId="59CE774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666EBF6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1B27D9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789884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723F3934" w14:textId="7C79D29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100</w:t>
            </w:r>
          </w:p>
        </w:tc>
        <w:tc>
          <w:tcPr>
            <w:tcW w:w="1744" w:type="dxa"/>
            <w:noWrap/>
            <w:hideMark/>
          </w:tcPr>
          <w:p w14:paraId="7E827F7D" w14:textId="44AC0B7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3" w:type="dxa"/>
            <w:noWrap/>
            <w:hideMark/>
          </w:tcPr>
          <w:p w14:paraId="6F61EB7F" w14:textId="418F2CC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30</w:t>
            </w:r>
          </w:p>
        </w:tc>
        <w:tc>
          <w:tcPr>
            <w:tcW w:w="1744" w:type="dxa"/>
            <w:noWrap/>
            <w:hideMark/>
          </w:tcPr>
          <w:p w14:paraId="1A94688A" w14:textId="2B22FA9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200</w:t>
            </w:r>
          </w:p>
        </w:tc>
      </w:tr>
      <w:tr w:rsidR="00B15DA1" w:rsidRPr="007D617A" w14:paraId="58BDE2E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5F7694D" w14:textId="34E249E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34CA73E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5CD6A4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44737F0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DDC5FAC" w14:textId="01718A9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  <w:tc>
          <w:tcPr>
            <w:tcW w:w="1744" w:type="dxa"/>
            <w:noWrap/>
            <w:hideMark/>
          </w:tcPr>
          <w:p w14:paraId="2A4F0B33" w14:textId="1AB46E8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3" w:type="dxa"/>
            <w:noWrap/>
            <w:hideMark/>
          </w:tcPr>
          <w:p w14:paraId="356D6278" w14:textId="01B9D7F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30</w:t>
            </w:r>
          </w:p>
        </w:tc>
        <w:tc>
          <w:tcPr>
            <w:tcW w:w="1744" w:type="dxa"/>
            <w:noWrap/>
            <w:hideMark/>
          </w:tcPr>
          <w:p w14:paraId="40675F40" w14:textId="2C2AE2A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200</w:t>
            </w:r>
          </w:p>
        </w:tc>
      </w:tr>
      <w:tr w:rsidR="00B15DA1" w:rsidRPr="007D617A" w14:paraId="5EF79ED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7B7A5A6" w14:textId="091189D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4846399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91D2EF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F9FF8B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3715AB1F" w14:textId="78F0567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500</w:t>
            </w:r>
          </w:p>
        </w:tc>
        <w:tc>
          <w:tcPr>
            <w:tcW w:w="1744" w:type="dxa"/>
            <w:noWrap/>
            <w:hideMark/>
          </w:tcPr>
          <w:p w14:paraId="55529CE7" w14:textId="2E786E4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3" w:type="dxa"/>
            <w:noWrap/>
            <w:hideMark/>
          </w:tcPr>
          <w:p w14:paraId="5D5A1F2F" w14:textId="671F7E1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30</w:t>
            </w:r>
          </w:p>
        </w:tc>
        <w:tc>
          <w:tcPr>
            <w:tcW w:w="1744" w:type="dxa"/>
            <w:noWrap/>
            <w:hideMark/>
          </w:tcPr>
          <w:p w14:paraId="656B4309" w14:textId="252A7FF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200</w:t>
            </w:r>
          </w:p>
        </w:tc>
      </w:tr>
      <w:tr w:rsidR="00B15DA1" w:rsidRPr="007D617A" w14:paraId="3772D30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C966205" w14:textId="7929EC9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4B8F965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E865CC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3A1C60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0362FC4" w14:textId="5E01D9F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40</w:t>
            </w:r>
          </w:p>
        </w:tc>
        <w:tc>
          <w:tcPr>
            <w:tcW w:w="1744" w:type="dxa"/>
            <w:noWrap/>
            <w:hideMark/>
          </w:tcPr>
          <w:p w14:paraId="49D34167" w14:textId="63DC15D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4880E608" w14:textId="46E5C40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1405A40A" w14:textId="6946AE4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2340910A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B165A48" w14:textId="5EA1892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0F72CF6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28AE43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562680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B3E928B" w14:textId="76DC9F5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600</w:t>
            </w:r>
          </w:p>
        </w:tc>
        <w:tc>
          <w:tcPr>
            <w:tcW w:w="1744" w:type="dxa"/>
            <w:noWrap/>
            <w:hideMark/>
          </w:tcPr>
          <w:p w14:paraId="7A888D79" w14:textId="4243740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63A856E3" w14:textId="606FF18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4C1A2D16" w14:textId="34C9EB4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3FFA457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F09039F" w14:textId="2C6ED9D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10853F0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62CFFC4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00D4E7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987E094" w14:textId="609657E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600</w:t>
            </w:r>
          </w:p>
        </w:tc>
        <w:tc>
          <w:tcPr>
            <w:tcW w:w="1744" w:type="dxa"/>
            <w:noWrap/>
            <w:hideMark/>
          </w:tcPr>
          <w:p w14:paraId="6CBF7431" w14:textId="54DBCFE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07D96155" w14:textId="6BCF1AA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3977B227" w14:textId="16863A7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1C5F695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F475152" w14:textId="4E2DC2B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3ADE4A9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CE1005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5ED6CFE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71F21FFD" w14:textId="34F9FE6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7,300</w:t>
            </w:r>
          </w:p>
        </w:tc>
        <w:tc>
          <w:tcPr>
            <w:tcW w:w="1744" w:type="dxa"/>
            <w:noWrap/>
            <w:hideMark/>
          </w:tcPr>
          <w:p w14:paraId="70C215A8" w14:textId="316BDFF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60C5CBD6" w14:textId="22916B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1F29A9AF" w14:textId="52C39A9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17CC2A63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359862D" w14:textId="7C0F61D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1A906CE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1AF2A2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27F09ED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5097571" w14:textId="2AB40CF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66EB4EC2" w14:textId="58C68C4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6C395917" w14:textId="14B8FF2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6F1BC7C8" w14:textId="75F49EB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2CBF61D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E82CCA5" w14:textId="3D58DD5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2D6E53D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C93800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1A452D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580B7732" w14:textId="045CE20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700</w:t>
            </w:r>
          </w:p>
        </w:tc>
        <w:tc>
          <w:tcPr>
            <w:tcW w:w="1744" w:type="dxa"/>
            <w:noWrap/>
            <w:hideMark/>
          </w:tcPr>
          <w:p w14:paraId="4AE8989F" w14:textId="1D559E4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190</w:t>
            </w:r>
          </w:p>
        </w:tc>
        <w:tc>
          <w:tcPr>
            <w:tcW w:w="1743" w:type="dxa"/>
            <w:noWrap/>
            <w:hideMark/>
          </w:tcPr>
          <w:p w14:paraId="5833F556" w14:textId="2ED5E20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140</w:t>
            </w:r>
          </w:p>
        </w:tc>
        <w:tc>
          <w:tcPr>
            <w:tcW w:w="1744" w:type="dxa"/>
            <w:noWrap/>
            <w:hideMark/>
          </w:tcPr>
          <w:p w14:paraId="5C57BB75" w14:textId="6A349AC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,300</w:t>
            </w:r>
          </w:p>
        </w:tc>
      </w:tr>
      <w:tr w:rsidR="00B15DA1" w:rsidRPr="007D617A" w14:paraId="42F45C0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518D230" w14:textId="09D1A97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2E937EE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6B7934B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23E862E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25269BF9" w14:textId="75153F9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100</w:t>
            </w:r>
          </w:p>
        </w:tc>
        <w:tc>
          <w:tcPr>
            <w:tcW w:w="1744" w:type="dxa"/>
            <w:noWrap/>
            <w:hideMark/>
          </w:tcPr>
          <w:p w14:paraId="553A5C73" w14:textId="4ED5C07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3AF97C13" w14:textId="70624C2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1019A5A5" w14:textId="604D81A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3700B88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37B04AF" w14:textId="3A21D12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7B5DA53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5297853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19DF952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1690BA0" w14:textId="5392053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  <w:tc>
          <w:tcPr>
            <w:tcW w:w="1744" w:type="dxa"/>
            <w:noWrap/>
            <w:hideMark/>
          </w:tcPr>
          <w:p w14:paraId="25EFBD89" w14:textId="50B527A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79470463" w14:textId="734AE93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34803F14" w14:textId="24EBD7E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4531B2D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1B32FB0" w14:textId="56093BF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2C17F66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2E545C0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55B627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DDE4F78" w14:textId="33B2B91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500</w:t>
            </w:r>
          </w:p>
        </w:tc>
        <w:tc>
          <w:tcPr>
            <w:tcW w:w="1744" w:type="dxa"/>
            <w:noWrap/>
            <w:hideMark/>
          </w:tcPr>
          <w:p w14:paraId="649B8462" w14:textId="62CFF8D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3" w:type="dxa"/>
            <w:noWrap/>
            <w:hideMark/>
          </w:tcPr>
          <w:p w14:paraId="3D32A2FB" w14:textId="39AA384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990</w:t>
            </w:r>
          </w:p>
        </w:tc>
        <w:tc>
          <w:tcPr>
            <w:tcW w:w="1744" w:type="dxa"/>
            <w:noWrap/>
            <w:hideMark/>
          </w:tcPr>
          <w:p w14:paraId="5AA348EE" w14:textId="199B0D6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500</w:t>
            </w:r>
          </w:p>
        </w:tc>
      </w:tr>
      <w:tr w:rsidR="00B15DA1" w:rsidRPr="007D617A" w14:paraId="7E01B6D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EA5EC65" w14:textId="53C8AE5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3D2802B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2FE25A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2AF7C12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7DB9B933" w14:textId="01272DB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240</w:t>
            </w:r>
          </w:p>
        </w:tc>
        <w:tc>
          <w:tcPr>
            <w:tcW w:w="1744" w:type="dxa"/>
            <w:noWrap/>
            <w:hideMark/>
          </w:tcPr>
          <w:p w14:paraId="5902D708" w14:textId="5BF708F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700</w:t>
            </w:r>
          </w:p>
        </w:tc>
        <w:tc>
          <w:tcPr>
            <w:tcW w:w="1743" w:type="dxa"/>
            <w:noWrap/>
            <w:hideMark/>
          </w:tcPr>
          <w:p w14:paraId="5D003156" w14:textId="1BC7361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850</w:t>
            </w:r>
          </w:p>
        </w:tc>
        <w:tc>
          <w:tcPr>
            <w:tcW w:w="1744" w:type="dxa"/>
            <w:noWrap/>
            <w:hideMark/>
          </w:tcPr>
          <w:p w14:paraId="6B718B81" w14:textId="7053FD6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600</w:t>
            </w:r>
          </w:p>
        </w:tc>
      </w:tr>
      <w:tr w:rsidR="00B15DA1" w:rsidRPr="007D617A" w14:paraId="5CC9628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2D0545D" w14:textId="188145E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37EDC29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74FE7C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0F7AFEC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C8DEBF1" w14:textId="2AD4AB0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600</w:t>
            </w:r>
          </w:p>
        </w:tc>
        <w:tc>
          <w:tcPr>
            <w:tcW w:w="1744" w:type="dxa"/>
            <w:noWrap/>
            <w:hideMark/>
          </w:tcPr>
          <w:p w14:paraId="6BA164D9" w14:textId="5D3CBFD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700</w:t>
            </w:r>
          </w:p>
        </w:tc>
        <w:tc>
          <w:tcPr>
            <w:tcW w:w="1743" w:type="dxa"/>
            <w:noWrap/>
            <w:hideMark/>
          </w:tcPr>
          <w:p w14:paraId="29A6D30B" w14:textId="62F23F9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850</w:t>
            </w:r>
          </w:p>
        </w:tc>
        <w:tc>
          <w:tcPr>
            <w:tcW w:w="1744" w:type="dxa"/>
            <w:noWrap/>
            <w:hideMark/>
          </w:tcPr>
          <w:p w14:paraId="7FFB0A5C" w14:textId="5D85AB5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600</w:t>
            </w:r>
          </w:p>
        </w:tc>
      </w:tr>
      <w:tr w:rsidR="00B15DA1" w:rsidRPr="007D617A" w14:paraId="23DBD6A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4D6DA99" w14:textId="11A4242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1744" w:type="dxa"/>
            <w:noWrap/>
            <w:hideMark/>
          </w:tcPr>
          <w:p w14:paraId="048C40F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13A5611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A8A273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310E3DFF" w14:textId="782E345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,600</w:t>
            </w:r>
          </w:p>
        </w:tc>
        <w:tc>
          <w:tcPr>
            <w:tcW w:w="1744" w:type="dxa"/>
            <w:noWrap/>
            <w:hideMark/>
          </w:tcPr>
          <w:p w14:paraId="0A6D2626" w14:textId="25CD35B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4,700</w:t>
            </w:r>
          </w:p>
        </w:tc>
        <w:tc>
          <w:tcPr>
            <w:tcW w:w="1743" w:type="dxa"/>
            <w:noWrap/>
            <w:hideMark/>
          </w:tcPr>
          <w:p w14:paraId="185D305C" w14:textId="2F24268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850</w:t>
            </w:r>
          </w:p>
        </w:tc>
        <w:tc>
          <w:tcPr>
            <w:tcW w:w="1744" w:type="dxa"/>
            <w:noWrap/>
            <w:hideMark/>
          </w:tcPr>
          <w:p w14:paraId="4A1507DF" w14:textId="5DF9524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8,600</w:t>
            </w:r>
          </w:p>
        </w:tc>
      </w:tr>
      <w:tr w:rsidR="00B15DA1" w:rsidRPr="007D617A" w14:paraId="7794B99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3C74419" w14:textId="3DD2DF3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78A91D4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AD6444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5905427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39D38255" w14:textId="02CA01D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,200</w:t>
            </w:r>
          </w:p>
        </w:tc>
        <w:tc>
          <w:tcPr>
            <w:tcW w:w="1744" w:type="dxa"/>
            <w:noWrap/>
            <w:hideMark/>
          </w:tcPr>
          <w:p w14:paraId="023BCC14" w14:textId="10D76D2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040</w:t>
            </w:r>
          </w:p>
        </w:tc>
        <w:tc>
          <w:tcPr>
            <w:tcW w:w="1743" w:type="dxa"/>
            <w:noWrap/>
            <w:hideMark/>
          </w:tcPr>
          <w:p w14:paraId="4B10BC89" w14:textId="3E8DD97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20</w:t>
            </w:r>
          </w:p>
        </w:tc>
        <w:tc>
          <w:tcPr>
            <w:tcW w:w="1744" w:type="dxa"/>
            <w:noWrap/>
            <w:hideMark/>
          </w:tcPr>
          <w:p w14:paraId="5C1DA01F" w14:textId="198DBBD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60</w:t>
            </w:r>
          </w:p>
        </w:tc>
      </w:tr>
      <w:tr w:rsidR="00B15DA1" w:rsidRPr="007D617A" w14:paraId="3E0F4EA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FA20C57" w14:textId="2EDDD19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2558EE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757798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11DEDCF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DCF6877" w14:textId="4189DBE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,100</w:t>
            </w:r>
          </w:p>
        </w:tc>
        <w:tc>
          <w:tcPr>
            <w:tcW w:w="1744" w:type="dxa"/>
            <w:noWrap/>
            <w:hideMark/>
          </w:tcPr>
          <w:p w14:paraId="08E75F52" w14:textId="17D2CC6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040</w:t>
            </w:r>
          </w:p>
        </w:tc>
        <w:tc>
          <w:tcPr>
            <w:tcW w:w="1743" w:type="dxa"/>
            <w:noWrap/>
            <w:hideMark/>
          </w:tcPr>
          <w:p w14:paraId="2F408835" w14:textId="0BF5C96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20</w:t>
            </w:r>
          </w:p>
        </w:tc>
        <w:tc>
          <w:tcPr>
            <w:tcW w:w="1744" w:type="dxa"/>
            <w:noWrap/>
            <w:hideMark/>
          </w:tcPr>
          <w:p w14:paraId="59B634AA" w14:textId="7C4A555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60</w:t>
            </w:r>
          </w:p>
        </w:tc>
      </w:tr>
      <w:tr w:rsidR="00B15DA1" w:rsidRPr="007D617A" w14:paraId="70F7AA5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C4A126B" w14:textId="5DBC294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6D4581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B453F3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2A96929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D82AFDA" w14:textId="211DA7D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700</w:t>
            </w:r>
          </w:p>
        </w:tc>
        <w:tc>
          <w:tcPr>
            <w:tcW w:w="1744" w:type="dxa"/>
            <w:noWrap/>
            <w:hideMark/>
          </w:tcPr>
          <w:p w14:paraId="49A127D8" w14:textId="5129AF1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,040</w:t>
            </w:r>
          </w:p>
        </w:tc>
        <w:tc>
          <w:tcPr>
            <w:tcW w:w="1743" w:type="dxa"/>
            <w:noWrap/>
            <w:hideMark/>
          </w:tcPr>
          <w:p w14:paraId="468267CE" w14:textId="062E07B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320</w:t>
            </w:r>
          </w:p>
        </w:tc>
        <w:tc>
          <w:tcPr>
            <w:tcW w:w="1744" w:type="dxa"/>
            <w:noWrap/>
            <w:hideMark/>
          </w:tcPr>
          <w:p w14:paraId="13D5179D" w14:textId="732D4C9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60</w:t>
            </w:r>
          </w:p>
        </w:tc>
      </w:tr>
      <w:tr w:rsidR="00B15DA1" w:rsidRPr="007D617A" w14:paraId="7A0BE12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84EB04F" w14:textId="229A2E6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BA9978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6426F43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45743B5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7159CDA" w14:textId="3997D0E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500</w:t>
            </w:r>
          </w:p>
        </w:tc>
        <w:tc>
          <w:tcPr>
            <w:tcW w:w="1744" w:type="dxa"/>
            <w:noWrap/>
            <w:hideMark/>
          </w:tcPr>
          <w:p w14:paraId="332F10AB" w14:textId="734A4DA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2F9F2FD0" w14:textId="601777B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08FA012D" w14:textId="0088A26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27FCBF9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4CA86A4" w14:textId="51D372D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75F1BF4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643954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9C1BAB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82447EF" w14:textId="6894927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,500</w:t>
            </w:r>
          </w:p>
        </w:tc>
        <w:tc>
          <w:tcPr>
            <w:tcW w:w="1744" w:type="dxa"/>
            <w:noWrap/>
            <w:hideMark/>
          </w:tcPr>
          <w:p w14:paraId="42E86CAC" w14:textId="3743528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699DDBF2" w14:textId="0D2FA30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680BCE78" w14:textId="25B8DFD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74803641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64ED036" w14:textId="6C8AA2A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7BB8934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2F83B9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38127C9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3842DFB6" w14:textId="3C7AE0C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,100</w:t>
            </w:r>
          </w:p>
        </w:tc>
        <w:tc>
          <w:tcPr>
            <w:tcW w:w="1744" w:type="dxa"/>
            <w:noWrap/>
            <w:hideMark/>
          </w:tcPr>
          <w:p w14:paraId="788D12B2" w14:textId="0DBB7A7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57131EBD" w14:textId="238BE90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138F1E0B" w14:textId="166DF30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1E15FD6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5AE4688" w14:textId="67E32BF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55857F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9339ED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C62289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0CBD5FA4" w14:textId="35B3A1F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580ABE10" w14:textId="1E355C9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2F2A6174" w14:textId="569F7A7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07E9595D" w14:textId="5689D91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438E48A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CA84B16" w14:textId="5E4A03B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D5A0AE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4260FEE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1E20E77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6F5BEB56" w14:textId="507767F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600</w:t>
            </w:r>
          </w:p>
        </w:tc>
        <w:tc>
          <w:tcPr>
            <w:tcW w:w="1744" w:type="dxa"/>
            <w:noWrap/>
            <w:hideMark/>
          </w:tcPr>
          <w:p w14:paraId="346023CD" w14:textId="25DDF41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674A3621" w14:textId="6CA27B4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250B74D8" w14:textId="18BC547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5D010CA1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486F641" w14:textId="72264A7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lastRenderedPageBreak/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4915AC0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F75098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27FAF4A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188937E" w14:textId="3E6E871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300</w:t>
            </w:r>
          </w:p>
        </w:tc>
        <w:tc>
          <w:tcPr>
            <w:tcW w:w="1744" w:type="dxa"/>
            <w:noWrap/>
            <w:hideMark/>
          </w:tcPr>
          <w:p w14:paraId="4F8F2708" w14:textId="0C57050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41D94B14" w14:textId="0295DA5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48220AB1" w14:textId="7B1EE0A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688A047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C4E5EA6" w14:textId="2B57B62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24642B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4C7951B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6541F73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2EB69363" w14:textId="4AA1C05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,200</w:t>
            </w:r>
          </w:p>
        </w:tc>
        <w:tc>
          <w:tcPr>
            <w:tcW w:w="1744" w:type="dxa"/>
            <w:noWrap/>
            <w:hideMark/>
          </w:tcPr>
          <w:p w14:paraId="2D410798" w14:textId="19C7418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32CD28C3" w14:textId="50B5301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03A192D1" w14:textId="4F50AC7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2AEDFE5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1DA06F9" w14:textId="45D6C41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147430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05E27F1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5D3172C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4D0C7689" w14:textId="10F140B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,100</w:t>
            </w:r>
          </w:p>
        </w:tc>
        <w:tc>
          <w:tcPr>
            <w:tcW w:w="1744" w:type="dxa"/>
            <w:noWrap/>
            <w:hideMark/>
          </w:tcPr>
          <w:p w14:paraId="722C3B7C" w14:textId="0F9E012A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25F2FC75" w14:textId="6B866D5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75CBEA72" w14:textId="6203F5D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1DA5628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74425CF" w14:textId="5C61D77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1398612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7D345B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5F27758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07D54871" w14:textId="3063FD1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700</w:t>
            </w:r>
          </w:p>
        </w:tc>
        <w:tc>
          <w:tcPr>
            <w:tcW w:w="1744" w:type="dxa"/>
            <w:noWrap/>
            <w:hideMark/>
          </w:tcPr>
          <w:p w14:paraId="1C48BC98" w14:textId="11645FC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,060</w:t>
            </w:r>
          </w:p>
        </w:tc>
        <w:tc>
          <w:tcPr>
            <w:tcW w:w="1743" w:type="dxa"/>
            <w:noWrap/>
            <w:hideMark/>
          </w:tcPr>
          <w:p w14:paraId="2D77C6C5" w14:textId="0E0FDA5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,840</w:t>
            </w:r>
          </w:p>
        </w:tc>
        <w:tc>
          <w:tcPr>
            <w:tcW w:w="1744" w:type="dxa"/>
            <w:noWrap/>
            <w:hideMark/>
          </w:tcPr>
          <w:p w14:paraId="67114C34" w14:textId="466F612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00</w:t>
            </w:r>
          </w:p>
        </w:tc>
      </w:tr>
      <w:tr w:rsidR="00B15DA1" w:rsidRPr="007D617A" w14:paraId="24C7837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CC17D47" w14:textId="576A88A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728BE2B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7B84CFC8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3124151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0498FFC" w14:textId="3305A30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500</w:t>
            </w:r>
          </w:p>
        </w:tc>
        <w:tc>
          <w:tcPr>
            <w:tcW w:w="1744" w:type="dxa"/>
            <w:noWrap/>
            <w:hideMark/>
          </w:tcPr>
          <w:p w14:paraId="312589B8" w14:textId="779CDC5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880</w:t>
            </w:r>
          </w:p>
        </w:tc>
        <w:tc>
          <w:tcPr>
            <w:tcW w:w="1743" w:type="dxa"/>
            <w:noWrap/>
            <w:hideMark/>
          </w:tcPr>
          <w:p w14:paraId="08212327" w14:textId="24A73E6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580</w:t>
            </w:r>
          </w:p>
        </w:tc>
        <w:tc>
          <w:tcPr>
            <w:tcW w:w="1744" w:type="dxa"/>
            <w:noWrap/>
            <w:hideMark/>
          </w:tcPr>
          <w:p w14:paraId="7A4E3155" w14:textId="7CB809F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</w:tr>
      <w:tr w:rsidR="00B15DA1" w:rsidRPr="007D617A" w14:paraId="0ADAE7C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50C24C2" w14:textId="05B7887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094D2E1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70ECC49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463E0E0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5ADC9AF" w14:textId="44B0631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,500</w:t>
            </w:r>
          </w:p>
        </w:tc>
        <w:tc>
          <w:tcPr>
            <w:tcW w:w="1744" w:type="dxa"/>
            <w:noWrap/>
            <w:hideMark/>
          </w:tcPr>
          <w:p w14:paraId="071F2AED" w14:textId="7C75FD7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880</w:t>
            </w:r>
          </w:p>
        </w:tc>
        <w:tc>
          <w:tcPr>
            <w:tcW w:w="1743" w:type="dxa"/>
            <w:noWrap/>
            <w:hideMark/>
          </w:tcPr>
          <w:p w14:paraId="51BE6C3C" w14:textId="7A53900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580</w:t>
            </w:r>
          </w:p>
        </w:tc>
        <w:tc>
          <w:tcPr>
            <w:tcW w:w="1744" w:type="dxa"/>
            <w:noWrap/>
            <w:hideMark/>
          </w:tcPr>
          <w:p w14:paraId="114B2519" w14:textId="25788D2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</w:tr>
      <w:tr w:rsidR="00B15DA1" w:rsidRPr="007D617A" w14:paraId="02DB260A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AF9AF62" w14:textId="10F19C5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09C9F0C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325BC1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9AE472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2DEC79DD" w14:textId="4FC5454E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,100</w:t>
            </w:r>
          </w:p>
        </w:tc>
        <w:tc>
          <w:tcPr>
            <w:tcW w:w="1744" w:type="dxa"/>
            <w:noWrap/>
            <w:hideMark/>
          </w:tcPr>
          <w:p w14:paraId="640BCCE7" w14:textId="56AA31E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880</w:t>
            </w:r>
          </w:p>
        </w:tc>
        <w:tc>
          <w:tcPr>
            <w:tcW w:w="1743" w:type="dxa"/>
            <w:noWrap/>
            <w:hideMark/>
          </w:tcPr>
          <w:p w14:paraId="33C0ADE8" w14:textId="45FCADE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580</w:t>
            </w:r>
          </w:p>
        </w:tc>
        <w:tc>
          <w:tcPr>
            <w:tcW w:w="1744" w:type="dxa"/>
            <w:noWrap/>
            <w:hideMark/>
          </w:tcPr>
          <w:p w14:paraId="01DC7E05" w14:textId="7124815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</w:tr>
      <w:tr w:rsidR="00B15DA1" w:rsidRPr="007D617A" w14:paraId="16BD560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C4F0529" w14:textId="766036D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19DEB83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04F17F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5561DD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13C492A9" w14:textId="3C6F2C6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773B1C08" w14:textId="7D279E2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31AF596A" w14:textId="7AF0BEE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2F0610C0" w14:textId="0C744C3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13F232D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89A91A0" w14:textId="74ABA18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FDC8C6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7B03492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81A08D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9D26924" w14:textId="4436376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600</w:t>
            </w:r>
          </w:p>
        </w:tc>
        <w:tc>
          <w:tcPr>
            <w:tcW w:w="1744" w:type="dxa"/>
            <w:noWrap/>
            <w:hideMark/>
          </w:tcPr>
          <w:p w14:paraId="08184AAC" w14:textId="470BB66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26F54BA1" w14:textId="3C2DAEF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2B631A3C" w14:textId="3900DF5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6E67127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D95EB34" w14:textId="550A74B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E29C62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3A3419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3918616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75E5A14" w14:textId="3CE40D4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300</w:t>
            </w:r>
          </w:p>
        </w:tc>
        <w:tc>
          <w:tcPr>
            <w:tcW w:w="1744" w:type="dxa"/>
            <w:noWrap/>
            <w:hideMark/>
          </w:tcPr>
          <w:p w14:paraId="79B2960A" w14:textId="4238486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533309AC" w14:textId="6B77780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6806F80E" w14:textId="33B8B29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0C1D9008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33D4AB6" w14:textId="1F5C05D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92F1E9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FB50E5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6FF44C7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0A264CCC" w14:textId="023B1F5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3,200</w:t>
            </w:r>
          </w:p>
        </w:tc>
        <w:tc>
          <w:tcPr>
            <w:tcW w:w="1744" w:type="dxa"/>
            <w:noWrap/>
            <w:hideMark/>
          </w:tcPr>
          <w:p w14:paraId="7A5CE062" w14:textId="3CA910E3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58190B3B" w14:textId="501F895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53D0CB8C" w14:textId="2F9297F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0E6BBEF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52B3209" w14:textId="604CDE5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2D129C2A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DFDAFC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84C574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3BE1D29" w14:textId="0E0095C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7,100</w:t>
            </w:r>
          </w:p>
        </w:tc>
        <w:tc>
          <w:tcPr>
            <w:tcW w:w="1744" w:type="dxa"/>
            <w:noWrap/>
            <w:hideMark/>
          </w:tcPr>
          <w:p w14:paraId="1F716EDC" w14:textId="4201081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5DB6B3E7" w14:textId="0453B91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452097C8" w14:textId="66DDDE1C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71B5C38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68974AD" w14:textId="2E62640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1F4D65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18CF116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5ADC9CA6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5C727787" w14:textId="2C45219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700</w:t>
            </w:r>
          </w:p>
        </w:tc>
        <w:tc>
          <w:tcPr>
            <w:tcW w:w="1744" w:type="dxa"/>
            <w:noWrap/>
            <w:hideMark/>
          </w:tcPr>
          <w:p w14:paraId="2E604D1C" w14:textId="093A025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,080</w:t>
            </w:r>
          </w:p>
        </w:tc>
        <w:tc>
          <w:tcPr>
            <w:tcW w:w="1743" w:type="dxa"/>
            <w:noWrap/>
            <w:hideMark/>
          </w:tcPr>
          <w:p w14:paraId="3F7B078F" w14:textId="5CCF5DF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,370</w:t>
            </w:r>
          </w:p>
        </w:tc>
        <w:tc>
          <w:tcPr>
            <w:tcW w:w="1744" w:type="dxa"/>
            <w:noWrap/>
            <w:hideMark/>
          </w:tcPr>
          <w:p w14:paraId="6DDDD15D" w14:textId="533B3B3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400</w:t>
            </w:r>
          </w:p>
        </w:tc>
      </w:tr>
      <w:tr w:rsidR="00B15DA1" w:rsidRPr="007D617A" w14:paraId="5E3D91CA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51A53A0" w14:textId="1F6551C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30D5F95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1BCC34E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0415A29D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4D0C12B6" w14:textId="2B0E067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500</w:t>
            </w:r>
          </w:p>
        </w:tc>
        <w:tc>
          <w:tcPr>
            <w:tcW w:w="1744" w:type="dxa"/>
            <w:noWrap/>
            <w:hideMark/>
          </w:tcPr>
          <w:p w14:paraId="6336BA5D" w14:textId="08FDD6F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4598715A" w14:textId="2B18B7E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0441754C" w14:textId="1E31633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7722A6B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B0EE086" w14:textId="0F3A8936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194A1313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9CA8789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9BE5F1E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75405A0" w14:textId="473863F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8,500</w:t>
            </w:r>
          </w:p>
        </w:tc>
        <w:tc>
          <w:tcPr>
            <w:tcW w:w="1744" w:type="dxa"/>
            <w:noWrap/>
            <w:hideMark/>
          </w:tcPr>
          <w:p w14:paraId="0D688B31" w14:textId="525E322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7EB095E3" w14:textId="53727DE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5773236B" w14:textId="6C219395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064551A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763D64A" w14:textId="6D365F3B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28D0EF70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27E687C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767B643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6C085E4" w14:textId="114AA93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,100</w:t>
            </w:r>
          </w:p>
        </w:tc>
        <w:tc>
          <w:tcPr>
            <w:tcW w:w="1744" w:type="dxa"/>
            <w:noWrap/>
            <w:hideMark/>
          </w:tcPr>
          <w:p w14:paraId="52DD7C08" w14:textId="56623DFF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700</w:t>
            </w:r>
          </w:p>
        </w:tc>
        <w:tc>
          <w:tcPr>
            <w:tcW w:w="1743" w:type="dxa"/>
            <w:noWrap/>
            <w:hideMark/>
          </w:tcPr>
          <w:p w14:paraId="15EC10A8" w14:textId="6D341AA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,320</w:t>
            </w:r>
          </w:p>
        </w:tc>
        <w:tc>
          <w:tcPr>
            <w:tcW w:w="1744" w:type="dxa"/>
            <w:noWrap/>
            <w:hideMark/>
          </w:tcPr>
          <w:p w14:paraId="1C47B707" w14:textId="138478D0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000</w:t>
            </w:r>
          </w:p>
        </w:tc>
      </w:tr>
      <w:tr w:rsidR="00B15DA1" w:rsidRPr="007D617A" w14:paraId="02993EB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C5A196F" w14:textId="718A96B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50C8E7EF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46769237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DD43261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609D8A61" w14:textId="2522BE44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,700</w:t>
            </w:r>
          </w:p>
        </w:tc>
        <w:tc>
          <w:tcPr>
            <w:tcW w:w="1744" w:type="dxa"/>
            <w:noWrap/>
            <w:hideMark/>
          </w:tcPr>
          <w:p w14:paraId="16D28E99" w14:textId="6C05932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300</w:t>
            </w:r>
          </w:p>
        </w:tc>
        <w:tc>
          <w:tcPr>
            <w:tcW w:w="1743" w:type="dxa"/>
            <w:noWrap/>
            <w:hideMark/>
          </w:tcPr>
          <w:p w14:paraId="26B53184" w14:textId="3B76F8F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260</w:t>
            </w:r>
          </w:p>
        </w:tc>
        <w:tc>
          <w:tcPr>
            <w:tcW w:w="1744" w:type="dxa"/>
            <w:noWrap/>
            <w:hideMark/>
          </w:tcPr>
          <w:p w14:paraId="103955B2" w14:textId="7879388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</w:tr>
      <w:tr w:rsidR="00B15DA1" w:rsidRPr="007D617A" w14:paraId="6D156DC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C08D7E3" w14:textId="62424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1531B1D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2E7F8594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D3452C2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B57CE12" w14:textId="49A7F68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3,600</w:t>
            </w:r>
          </w:p>
        </w:tc>
        <w:tc>
          <w:tcPr>
            <w:tcW w:w="1744" w:type="dxa"/>
            <w:noWrap/>
            <w:hideMark/>
          </w:tcPr>
          <w:p w14:paraId="42894A1A" w14:textId="62C299FD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300</w:t>
            </w:r>
          </w:p>
        </w:tc>
        <w:tc>
          <w:tcPr>
            <w:tcW w:w="1743" w:type="dxa"/>
            <w:noWrap/>
            <w:hideMark/>
          </w:tcPr>
          <w:p w14:paraId="27EC9ED0" w14:textId="65E645E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260</w:t>
            </w:r>
          </w:p>
        </w:tc>
        <w:tc>
          <w:tcPr>
            <w:tcW w:w="1744" w:type="dxa"/>
            <w:noWrap/>
            <w:hideMark/>
          </w:tcPr>
          <w:p w14:paraId="3B956376" w14:textId="0D778871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</w:tr>
      <w:tr w:rsidR="00B15DA1" w:rsidRPr="007D617A" w14:paraId="6F3EF533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A221355" w14:textId="1338F87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cs="ƒ≈'C4¨t"/>
                <w:kern w:val="0"/>
                <w:sz w:val="20"/>
                <w:szCs w:val="20"/>
                <w:lang w:val="en-GB"/>
              </w:rPr>
              <w:t>≥</w:t>
            </w:r>
            <w:r w:rsidRPr="007D617A">
              <w:rPr>
                <w:rFonts w:cs="Times New Roman"/>
                <w:kern w:val="0"/>
                <w:sz w:val="20"/>
                <w:szCs w:val="20"/>
                <w:lang w:val="en-GB"/>
              </w:rPr>
              <w:t>0.3%</w:t>
            </w:r>
          </w:p>
        </w:tc>
        <w:tc>
          <w:tcPr>
            <w:tcW w:w="1744" w:type="dxa"/>
            <w:noWrap/>
            <w:hideMark/>
          </w:tcPr>
          <w:p w14:paraId="6D51218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5C80BD2B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51E5F535" w14:textId="77777777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DFCE33E" w14:textId="262703B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300</w:t>
            </w:r>
          </w:p>
        </w:tc>
        <w:tc>
          <w:tcPr>
            <w:tcW w:w="1744" w:type="dxa"/>
            <w:noWrap/>
            <w:hideMark/>
          </w:tcPr>
          <w:p w14:paraId="69A6BE6D" w14:textId="7CA48978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300</w:t>
            </w:r>
          </w:p>
        </w:tc>
        <w:tc>
          <w:tcPr>
            <w:tcW w:w="1743" w:type="dxa"/>
            <w:noWrap/>
            <w:hideMark/>
          </w:tcPr>
          <w:p w14:paraId="3CE45402" w14:textId="1B090F09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,260</w:t>
            </w:r>
          </w:p>
        </w:tc>
        <w:tc>
          <w:tcPr>
            <w:tcW w:w="1744" w:type="dxa"/>
            <w:noWrap/>
            <w:hideMark/>
          </w:tcPr>
          <w:p w14:paraId="1E77A699" w14:textId="22271DF2" w:rsidR="00B15DA1" w:rsidRPr="007D617A" w:rsidRDefault="00B15DA1" w:rsidP="00B15DA1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</w:tr>
      <w:tr w:rsidR="00B15DA1" w:rsidRPr="007D617A" w14:paraId="3B1F5A6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D51998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78FA4F8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5C97F3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0E21B84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3EA7FD3F" w14:textId="183D850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,500</w:t>
            </w:r>
          </w:p>
        </w:tc>
        <w:tc>
          <w:tcPr>
            <w:tcW w:w="1744" w:type="dxa"/>
            <w:noWrap/>
            <w:hideMark/>
          </w:tcPr>
          <w:p w14:paraId="4DAB3839" w14:textId="0AED2DD5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400</w:t>
            </w:r>
          </w:p>
        </w:tc>
        <w:tc>
          <w:tcPr>
            <w:tcW w:w="1743" w:type="dxa"/>
            <w:noWrap/>
            <w:hideMark/>
          </w:tcPr>
          <w:p w14:paraId="3C98B07C" w14:textId="5E591AE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4" w:type="dxa"/>
            <w:noWrap/>
            <w:hideMark/>
          </w:tcPr>
          <w:p w14:paraId="48B74D5A" w14:textId="69C6B23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800</w:t>
            </w:r>
          </w:p>
        </w:tc>
      </w:tr>
      <w:tr w:rsidR="00B15DA1" w:rsidRPr="007D617A" w14:paraId="37FFFF53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CDBD9B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4C113EA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4C9E590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71CB184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76EF306" w14:textId="39F4983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8,000</w:t>
            </w:r>
          </w:p>
        </w:tc>
        <w:tc>
          <w:tcPr>
            <w:tcW w:w="1744" w:type="dxa"/>
            <w:noWrap/>
            <w:hideMark/>
          </w:tcPr>
          <w:p w14:paraId="166DECA6" w14:textId="07F77F6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400</w:t>
            </w:r>
          </w:p>
        </w:tc>
        <w:tc>
          <w:tcPr>
            <w:tcW w:w="1743" w:type="dxa"/>
            <w:noWrap/>
            <w:hideMark/>
          </w:tcPr>
          <w:p w14:paraId="121C4A04" w14:textId="3E49504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4" w:type="dxa"/>
            <w:noWrap/>
            <w:hideMark/>
          </w:tcPr>
          <w:p w14:paraId="62502749" w14:textId="17CF7ED3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800</w:t>
            </w:r>
          </w:p>
        </w:tc>
      </w:tr>
      <w:tr w:rsidR="00B15DA1" w:rsidRPr="007D617A" w14:paraId="2C06996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2F2EAE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2756918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F1946B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7BA216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A9F9D12" w14:textId="71E5C00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,000</w:t>
            </w:r>
          </w:p>
        </w:tc>
        <w:tc>
          <w:tcPr>
            <w:tcW w:w="1744" w:type="dxa"/>
            <w:noWrap/>
            <w:hideMark/>
          </w:tcPr>
          <w:p w14:paraId="685987AA" w14:textId="775CD56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,400</w:t>
            </w:r>
          </w:p>
        </w:tc>
        <w:tc>
          <w:tcPr>
            <w:tcW w:w="1743" w:type="dxa"/>
            <w:noWrap/>
            <w:hideMark/>
          </w:tcPr>
          <w:p w14:paraId="4DB67394" w14:textId="75770EC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,370</w:t>
            </w:r>
          </w:p>
        </w:tc>
        <w:tc>
          <w:tcPr>
            <w:tcW w:w="1744" w:type="dxa"/>
            <w:noWrap/>
            <w:hideMark/>
          </w:tcPr>
          <w:p w14:paraId="6B7CC10A" w14:textId="60520B0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,800</w:t>
            </w:r>
          </w:p>
        </w:tc>
      </w:tr>
      <w:tr w:rsidR="00B15DA1" w:rsidRPr="007D617A" w14:paraId="7B4FB50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437557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7FC77C5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2FA10A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6E5D20F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05C5B4B1" w14:textId="671AAF2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4,800</w:t>
            </w:r>
          </w:p>
        </w:tc>
        <w:tc>
          <w:tcPr>
            <w:tcW w:w="1744" w:type="dxa"/>
            <w:noWrap/>
            <w:hideMark/>
          </w:tcPr>
          <w:p w14:paraId="0CB19696" w14:textId="08C4CB6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13EAB962" w14:textId="288F8E7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2ED6A39E" w14:textId="68857E19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73D55AE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BE06BB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1DFAF1B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F18190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1A840A3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5687B093" w14:textId="0C532F3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5,200</w:t>
            </w:r>
          </w:p>
        </w:tc>
        <w:tc>
          <w:tcPr>
            <w:tcW w:w="1744" w:type="dxa"/>
            <w:noWrap/>
            <w:hideMark/>
          </w:tcPr>
          <w:p w14:paraId="2E8DC8C7" w14:textId="18DB183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105C37D0" w14:textId="40C0F42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3CD5DEE9" w14:textId="2414A87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27E1260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B0D039E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3AC1C59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6C5F8F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63ECDDA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1100BCF8" w14:textId="142C580F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3,000</w:t>
            </w:r>
          </w:p>
        </w:tc>
        <w:tc>
          <w:tcPr>
            <w:tcW w:w="1744" w:type="dxa"/>
            <w:noWrap/>
            <w:hideMark/>
          </w:tcPr>
          <w:p w14:paraId="645E3362" w14:textId="6638F66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0CE626C6" w14:textId="031CCE8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746A2A2E" w14:textId="5D92EC4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1E4FFF4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37C324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558A75A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BCF718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20428822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336D3627" w14:textId="7603264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,100</w:t>
            </w:r>
          </w:p>
        </w:tc>
        <w:tc>
          <w:tcPr>
            <w:tcW w:w="1744" w:type="dxa"/>
            <w:noWrap/>
            <w:hideMark/>
          </w:tcPr>
          <w:p w14:paraId="7FC339AD" w14:textId="64750A9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7F8894EF" w14:textId="744365D3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35C69507" w14:textId="7BE87D9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7AA718C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E019A3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3D161AB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40AC7B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C9CF2B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C18A057" w14:textId="18F80F4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2,600</w:t>
            </w:r>
          </w:p>
        </w:tc>
        <w:tc>
          <w:tcPr>
            <w:tcW w:w="1744" w:type="dxa"/>
            <w:noWrap/>
            <w:hideMark/>
          </w:tcPr>
          <w:p w14:paraId="47CBEA45" w14:textId="5D90EE5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74E72989" w14:textId="5875458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6331701E" w14:textId="49364065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13A55B99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76E30A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0BD61AC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2FCD64D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5A22FD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A1263F5" w14:textId="63F0C60F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9,900</w:t>
            </w:r>
          </w:p>
        </w:tc>
        <w:tc>
          <w:tcPr>
            <w:tcW w:w="1744" w:type="dxa"/>
            <w:noWrap/>
            <w:hideMark/>
          </w:tcPr>
          <w:p w14:paraId="5E919CD2" w14:textId="260CBF4F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133A16EF" w14:textId="64E2C1F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368E7EDB" w14:textId="7DF9A2B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255472F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49B7AD5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7852F79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1F11C9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39E2CAA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4C858E42" w14:textId="0634817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,500</w:t>
            </w:r>
          </w:p>
        </w:tc>
        <w:tc>
          <w:tcPr>
            <w:tcW w:w="1744" w:type="dxa"/>
            <w:noWrap/>
            <w:hideMark/>
          </w:tcPr>
          <w:p w14:paraId="3AAF6427" w14:textId="020ACDA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75A1EE67" w14:textId="05933AC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6043D522" w14:textId="43BF6AE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1054578B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3CB19A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4598F98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8A9A52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3F31C5B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737A3985" w14:textId="1977200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8,000</w:t>
            </w:r>
          </w:p>
        </w:tc>
        <w:tc>
          <w:tcPr>
            <w:tcW w:w="1744" w:type="dxa"/>
            <w:noWrap/>
            <w:hideMark/>
          </w:tcPr>
          <w:p w14:paraId="32FD86D3" w14:textId="441FFD4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432A0885" w14:textId="47066CE0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3E95B52D" w14:textId="770D5E75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3A954622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EAF1AF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0781951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140ECE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02CDC63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2B3B0E51" w14:textId="74DBC3F3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,000</w:t>
            </w:r>
          </w:p>
        </w:tc>
        <w:tc>
          <w:tcPr>
            <w:tcW w:w="1744" w:type="dxa"/>
            <w:noWrap/>
            <w:hideMark/>
          </w:tcPr>
          <w:p w14:paraId="13A11272" w14:textId="4D2F8A91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4,200</w:t>
            </w:r>
          </w:p>
        </w:tc>
        <w:tc>
          <w:tcPr>
            <w:tcW w:w="1743" w:type="dxa"/>
            <w:noWrap/>
            <w:hideMark/>
          </w:tcPr>
          <w:p w14:paraId="254D61CD" w14:textId="4305CA4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,920</w:t>
            </w:r>
          </w:p>
        </w:tc>
        <w:tc>
          <w:tcPr>
            <w:tcW w:w="1744" w:type="dxa"/>
            <w:noWrap/>
            <w:hideMark/>
          </w:tcPr>
          <w:p w14:paraId="24ADCCC4" w14:textId="32B73110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3,100</w:t>
            </w:r>
          </w:p>
        </w:tc>
      </w:tr>
      <w:tr w:rsidR="00B15DA1" w:rsidRPr="007D617A" w14:paraId="7480D70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BB0526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3147247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114EBF4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150BC1C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7F16E794" w14:textId="5411C89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4,800</w:t>
            </w:r>
          </w:p>
        </w:tc>
        <w:tc>
          <w:tcPr>
            <w:tcW w:w="1744" w:type="dxa"/>
            <w:noWrap/>
            <w:hideMark/>
          </w:tcPr>
          <w:p w14:paraId="2CBF209D" w14:textId="7A3F754F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,900</w:t>
            </w:r>
          </w:p>
        </w:tc>
        <w:tc>
          <w:tcPr>
            <w:tcW w:w="1743" w:type="dxa"/>
            <w:noWrap/>
            <w:hideMark/>
          </w:tcPr>
          <w:p w14:paraId="3B52E6A6" w14:textId="44C8183F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  <w:tc>
          <w:tcPr>
            <w:tcW w:w="1744" w:type="dxa"/>
            <w:noWrap/>
            <w:hideMark/>
          </w:tcPr>
          <w:p w14:paraId="7667504F" w14:textId="6404EBC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,400</w:t>
            </w:r>
          </w:p>
        </w:tc>
      </w:tr>
      <w:tr w:rsidR="00B15DA1" w:rsidRPr="007D617A" w14:paraId="76B3C1D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DC5991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289214E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0738224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0F88DC0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106D121F" w14:textId="331E586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5,200</w:t>
            </w:r>
          </w:p>
        </w:tc>
        <w:tc>
          <w:tcPr>
            <w:tcW w:w="1744" w:type="dxa"/>
            <w:noWrap/>
            <w:hideMark/>
          </w:tcPr>
          <w:p w14:paraId="435CD720" w14:textId="75BD079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,900</w:t>
            </w:r>
          </w:p>
        </w:tc>
        <w:tc>
          <w:tcPr>
            <w:tcW w:w="1743" w:type="dxa"/>
            <w:noWrap/>
            <w:hideMark/>
          </w:tcPr>
          <w:p w14:paraId="5BB5B260" w14:textId="5CAC190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  <w:tc>
          <w:tcPr>
            <w:tcW w:w="1744" w:type="dxa"/>
            <w:noWrap/>
            <w:hideMark/>
          </w:tcPr>
          <w:p w14:paraId="6488FF37" w14:textId="1391315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,400</w:t>
            </w:r>
          </w:p>
        </w:tc>
      </w:tr>
      <w:tr w:rsidR="00B15DA1" w:rsidRPr="007D617A" w14:paraId="163AEF8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9210FC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1ABF64C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3B8966D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213AB2A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63E37545" w14:textId="7FE1488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3,000</w:t>
            </w:r>
          </w:p>
        </w:tc>
        <w:tc>
          <w:tcPr>
            <w:tcW w:w="1744" w:type="dxa"/>
            <w:noWrap/>
            <w:hideMark/>
          </w:tcPr>
          <w:p w14:paraId="2816CD68" w14:textId="5E35261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7,900</w:t>
            </w:r>
          </w:p>
        </w:tc>
        <w:tc>
          <w:tcPr>
            <w:tcW w:w="1743" w:type="dxa"/>
            <w:noWrap/>
            <w:hideMark/>
          </w:tcPr>
          <w:p w14:paraId="0DD2D37E" w14:textId="68C63C2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,500</w:t>
            </w:r>
          </w:p>
        </w:tc>
        <w:tc>
          <w:tcPr>
            <w:tcW w:w="1744" w:type="dxa"/>
            <w:noWrap/>
            <w:hideMark/>
          </w:tcPr>
          <w:p w14:paraId="6C0851E7" w14:textId="36B7108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0,400</w:t>
            </w:r>
          </w:p>
        </w:tc>
      </w:tr>
      <w:tr w:rsidR="00B15DA1" w:rsidRPr="007D617A" w14:paraId="29FC7B9D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6E04A59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Universal rollout</w:t>
            </w:r>
          </w:p>
        </w:tc>
        <w:tc>
          <w:tcPr>
            <w:tcW w:w="1744" w:type="dxa"/>
            <w:noWrap/>
            <w:hideMark/>
          </w:tcPr>
          <w:p w14:paraId="3524CAA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5F7E5429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0C6F824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2CE5F8BF" w14:textId="6FA4968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,100</w:t>
            </w:r>
          </w:p>
        </w:tc>
        <w:tc>
          <w:tcPr>
            <w:tcW w:w="1744" w:type="dxa"/>
            <w:noWrap/>
            <w:hideMark/>
          </w:tcPr>
          <w:p w14:paraId="0D848325" w14:textId="59A2EB0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2FA7C80F" w14:textId="28E4B561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52B2A1F8" w14:textId="00C8F46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54C17136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561F0BAD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7BA939DE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261DFFA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67E455B2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DB86CD3" w14:textId="29BD959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2,600</w:t>
            </w:r>
          </w:p>
        </w:tc>
        <w:tc>
          <w:tcPr>
            <w:tcW w:w="1744" w:type="dxa"/>
            <w:noWrap/>
            <w:hideMark/>
          </w:tcPr>
          <w:p w14:paraId="6733A85A" w14:textId="0F94ED13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43CE6C65" w14:textId="3F73574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61214784" w14:textId="64CEACA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789B1E88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1C2111C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0CDA6F8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3" w:type="dxa"/>
            <w:noWrap/>
            <w:hideMark/>
          </w:tcPr>
          <w:p w14:paraId="32F5703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0CDE2C6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425AE12F" w14:textId="24BA4C0A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9,900</w:t>
            </w:r>
          </w:p>
        </w:tc>
        <w:tc>
          <w:tcPr>
            <w:tcW w:w="1744" w:type="dxa"/>
            <w:noWrap/>
            <w:hideMark/>
          </w:tcPr>
          <w:p w14:paraId="337D9986" w14:textId="24463C2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74776E29" w14:textId="2F78633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24CA1BD9" w14:textId="055DE97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193BE3A4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1EF4B4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0770371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76FDBB7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7F0D2C0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375EEF1F" w14:textId="50F679CA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7,500</w:t>
            </w:r>
          </w:p>
        </w:tc>
        <w:tc>
          <w:tcPr>
            <w:tcW w:w="1744" w:type="dxa"/>
            <w:noWrap/>
            <w:hideMark/>
          </w:tcPr>
          <w:p w14:paraId="5008455D" w14:textId="33F974E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6859D71A" w14:textId="2E756CD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599DE3E0" w14:textId="6E8D5A5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1864E39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998C732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6312928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5A8C1A9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BE5BD2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4796128D" w14:textId="1749635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8,000</w:t>
            </w:r>
          </w:p>
        </w:tc>
        <w:tc>
          <w:tcPr>
            <w:tcW w:w="1744" w:type="dxa"/>
            <w:noWrap/>
            <w:hideMark/>
          </w:tcPr>
          <w:p w14:paraId="63528A74" w14:textId="009ED62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70967F2C" w14:textId="0A85DC70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58999E90" w14:textId="0D52A07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52B525D5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17BD332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6D71623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31D1616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4" w:type="dxa"/>
            <w:noWrap/>
            <w:hideMark/>
          </w:tcPr>
          <w:p w14:paraId="489341E1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54531FD1" w14:textId="69AD593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25,000</w:t>
            </w:r>
          </w:p>
        </w:tc>
        <w:tc>
          <w:tcPr>
            <w:tcW w:w="1744" w:type="dxa"/>
            <w:noWrap/>
            <w:hideMark/>
          </w:tcPr>
          <w:p w14:paraId="13F86EEB" w14:textId="061F90D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4,000</w:t>
            </w:r>
          </w:p>
        </w:tc>
        <w:tc>
          <w:tcPr>
            <w:tcW w:w="1743" w:type="dxa"/>
            <w:noWrap/>
            <w:hideMark/>
          </w:tcPr>
          <w:p w14:paraId="3CC3E69E" w14:textId="1370CE3C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1,500</w:t>
            </w:r>
          </w:p>
        </w:tc>
        <w:tc>
          <w:tcPr>
            <w:tcW w:w="1744" w:type="dxa"/>
            <w:noWrap/>
            <w:hideMark/>
          </w:tcPr>
          <w:p w14:paraId="42730C8C" w14:textId="6764FFE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5,400</w:t>
            </w:r>
          </w:p>
        </w:tc>
      </w:tr>
      <w:tr w:rsidR="00B15DA1" w:rsidRPr="007D617A" w14:paraId="7160C35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0A79477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2B1299B2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039F195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099B994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31546355" w14:textId="225A76D8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4,800</w:t>
            </w:r>
          </w:p>
        </w:tc>
        <w:tc>
          <w:tcPr>
            <w:tcW w:w="1744" w:type="dxa"/>
            <w:noWrap/>
            <w:hideMark/>
          </w:tcPr>
          <w:p w14:paraId="0D73773E" w14:textId="7B9ED60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21B24451" w14:textId="716C7A9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4EF39325" w14:textId="00A5009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617DF26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833A73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638B10B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690E5A75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66B129F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35A50044" w14:textId="2E1E7AFA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5,200</w:t>
            </w:r>
          </w:p>
        </w:tc>
        <w:tc>
          <w:tcPr>
            <w:tcW w:w="1744" w:type="dxa"/>
            <w:noWrap/>
            <w:hideMark/>
          </w:tcPr>
          <w:p w14:paraId="1608085F" w14:textId="2B78F6AE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4D35EBEB" w14:textId="3440B9B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28A8742F" w14:textId="446045B1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1C8EC31F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7CA717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280A3B5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2B93590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  <w:tc>
          <w:tcPr>
            <w:tcW w:w="1744" w:type="dxa"/>
            <w:noWrap/>
            <w:hideMark/>
          </w:tcPr>
          <w:p w14:paraId="4ECBA5B4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75A0D8C2" w14:textId="0F3B375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3,000</w:t>
            </w:r>
          </w:p>
        </w:tc>
        <w:tc>
          <w:tcPr>
            <w:tcW w:w="1744" w:type="dxa"/>
            <w:noWrap/>
            <w:hideMark/>
          </w:tcPr>
          <w:p w14:paraId="36A879AC" w14:textId="79B3A4C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1,600</w:t>
            </w:r>
          </w:p>
        </w:tc>
        <w:tc>
          <w:tcPr>
            <w:tcW w:w="1743" w:type="dxa"/>
            <w:noWrap/>
            <w:hideMark/>
          </w:tcPr>
          <w:p w14:paraId="7850843D" w14:textId="4CB23A6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6,100</w:t>
            </w:r>
          </w:p>
        </w:tc>
        <w:tc>
          <w:tcPr>
            <w:tcW w:w="1744" w:type="dxa"/>
            <w:noWrap/>
            <w:hideMark/>
          </w:tcPr>
          <w:p w14:paraId="43EE0050" w14:textId="5CC3B3B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7,600</w:t>
            </w:r>
          </w:p>
        </w:tc>
      </w:tr>
      <w:tr w:rsidR="00B15DA1" w:rsidRPr="007D617A" w14:paraId="766AEB1C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2BE04FBC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0A8E3096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0BEA98E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41F78D8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5</w:t>
            </w:r>
          </w:p>
        </w:tc>
        <w:tc>
          <w:tcPr>
            <w:tcW w:w="1743" w:type="dxa"/>
            <w:noWrap/>
            <w:hideMark/>
          </w:tcPr>
          <w:p w14:paraId="50FE8C07" w14:textId="7354883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,100</w:t>
            </w:r>
          </w:p>
        </w:tc>
        <w:tc>
          <w:tcPr>
            <w:tcW w:w="1744" w:type="dxa"/>
            <w:noWrap/>
            <w:hideMark/>
          </w:tcPr>
          <w:p w14:paraId="504EC3A8" w14:textId="74A6BB8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9,100</w:t>
            </w:r>
          </w:p>
        </w:tc>
        <w:tc>
          <w:tcPr>
            <w:tcW w:w="1743" w:type="dxa"/>
            <w:noWrap/>
            <w:hideMark/>
          </w:tcPr>
          <w:p w14:paraId="78B4D912" w14:textId="38C8F525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  <w:tc>
          <w:tcPr>
            <w:tcW w:w="1744" w:type="dxa"/>
            <w:noWrap/>
            <w:hideMark/>
          </w:tcPr>
          <w:p w14:paraId="4CF88DF6" w14:textId="684B56E3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,800</w:t>
            </w:r>
          </w:p>
        </w:tc>
      </w:tr>
      <w:tr w:rsidR="00B15DA1" w:rsidRPr="007D617A" w14:paraId="051FF3AE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7ECA7BB7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495CC6A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073E3B8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97E86BA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1743" w:type="dxa"/>
            <w:noWrap/>
            <w:hideMark/>
          </w:tcPr>
          <w:p w14:paraId="060381DD" w14:textId="2088D68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2,600</w:t>
            </w:r>
          </w:p>
        </w:tc>
        <w:tc>
          <w:tcPr>
            <w:tcW w:w="1744" w:type="dxa"/>
            <w:noWrap/>
            <w:hideMark/>
          </w:tcPr>
          <w:p w14:paraId="4F99AB2A" w14:textId="1A0C201D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9,100</w:t>
            </w:r>
          </w:p>
        </w:tc>
        <w:tc>
          <w:tcPr>
            <w:tcW w:w="1743" w:type="dxa"/>
            <w:noWrap/>
            <w:hideMark/>
          </w:tcPr>
          <w:p w14:paraId="554846B8" w14:textId="409E9014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  <w:tc>
          <w:tcPr>
            <w:tcW w:w="1744" w:type="dxa"/>
            <w:noWrap/>
            <w:hideMark/>
          </w:tcPr>
          <w:p w14:paraId="50CDE03A" w14:textId="079859D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,800</w:t>
            </w:r>
          </w:p>
        </w:tc>
      </w:tr>
      <w:tr w:rsidR="00B15DA1" w:rsidRPr="007D617A" w14:paraId="3D1E1D87" w14:textId="77777777" w:rsidTr="00B15DA1">
        <w:trPr>
          <w:trHeight w:val="253"/>
        </w:trPr>
        <w:tc>
          <w:tcPr>
            <w:tcW w:w="1743" w:type="dxa"/>
            <w:noWrap/>
            <w:hideMark/>
          </w:tcPr>
          <w:p w14:paraId="35D40F30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Universal rollout</w:t>
            </w:r>
          </w:p>
        </w:tc>
        <w:tc>
          <w:tcPr>
            <w:tcW w:w="1744" w:type="dxa"/>
            <w:noWrap/>
            <w:hideMark/>
          </w:tcPr>
          <w:p w14:paraId="6B3E81DF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3" w:type="dxa"/>
            <w:noWrap/>
            <w:hideMark/>
          </w:tcPr>
          <w:p w14:paraId="58094418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0</w:t>
            </w:r>
          </w:p>
        </w:tc>
        <w:tc>
          <w:tcPr>
            <w:tcW w:w="1744" w:type="dxa"/>
            <w:noWrap/>
            <w:hideMark/>
          </w:tcPr>
          <w:p w14:paraId="76861EC3" w14:textId="77777777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  <w:tc>
          <w:tcPr>
            <w:tcW w:w="1743" w:type="dxa"/>
            <w:noWrap/>
            <w:hideMark/>
          </w:tcPr>
          <w:p w14:paraId="12571B13" w14:textId="5EB71EB6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89,900</w:t>
            </w:r>
          </w:p>
        </w:tc>
        <w:tc>
          <w:tcPr>
            <w:tcW w:w="1744" w:type="dxa"/>
            <w:noWrap/>
            <w:hideMark/>
          </w:tcPr>
          <w:p w14:paraId="32B661AC" w14:textId="6114399A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9,100</w:t>
            </w:r>
          </w:p>
        </w:tc>
        <w:tc>
          <w:tcPr>
            <w:tcW w:w="1743" w:type="dxa"/>
            <w:noWrap/>
            <w:hideMark/>
          </w:tcPr>
          <w:p w14:paraId="19CDDF0D" w14:textId="7C5B73AB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,600</w:t>
            </w:r>
          </w:p>
        </w:tc>
        <w:tc>
          <w:tcPr>
            <w:tcW w:w="1744" w:type="dxa"/>
            <w:noWrap/>
            <w:hideMark/>
          </w:tcPr>
          <w:p w14:paraId="09F2A7DA" w14:textId="27D235B2" w:rsidR="00B15DA1" w:rsidRPr="007D617A" w:rsidRDefault="00B15DA1" w:rsidP="00083648">
            <w:pPr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617A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99,800</w:t>
            </w:r>
          </w:p>
        </w:tc>
      </w:tr>
    </w:tbl>
    <w:p w14:paraId="1B999DAF" w14:textId="77777777" w:rsidR="002E530F" w:rsidRPr="007D617A" w:rsidRDefault="002E530F" w:rsidP="00806331">
      <w:pPr>
        <w:rPr>
          <w:sz w:val="20"/>
          <w:szCs w:val="20"/>
          <w:lang w:val="en-GB"/>
        </w:rPr>
      </w:pPr>
    </w:p>
    <w:p w14:paraId="6893F6B0" w14:textId="520C52CF" w:rsidR="00E048BE" w:rsidRPr="00FA6D9B" w:rsidRDefault="00E048BE" w:rsidP="00E048BE">
      <w:pPr>
        <w:rPr>
          <w:sz w:val="20"/>
          <w:szCs w:val="20"/>
        </w:rPr>
      </w:pPr>
      <w:r w:rsidRPr="00AC05B1">
        <w:rPr>
          <w:sz w:val="20"/>
          <w:szCs w:val="20"/>
        </w:rPr>
        <w:t xml:space="preserve">Targeting thresholds represent districts with HIV incidence among women aged 15-49 years of ≥0.7%, ≥0.5%, and </w:t>
      </w:r>
      <w:r w:rsidRPr="00FA6D9B">
        <w:rPr>
          <w:sz w:val="20"/>
          <w:szCs w:val="20"/>
        </w:rPr>
        <w:t xml:space="preserve">≥0.3%; universal rollout represents all </w:t>
      </w:r>
      <w:r w:rsidR="00FA6D9B" w:rsidRPr="00FA6D9B">
        <w:rPr>
          <w:sz w:val="20"/>
          <w:szCs w:val="20"/>
        </w:rPr>
        <w:t>pregnant and breastfeeding women without HIV</w:t>
      </w:r>
      <w:r w:rsidR="00FA6D9B" w:rsidRPr="00FA6D9B">
        <w:rPr>
          <w:sz w:val="20"/>
          <w:szCs w:val="20"/>
        </w:rPr>
        <w:t xml:space="preserve"> </w:t>
      </w:r>
      <w:r w:rsidRPr="00FA6D9B">
        <w:rPr>
          <w:sz w:val="20"/>
          <w:szCs w:val="20"/>
        </w:rPr>
        <w:t>aged 15-49 years in sub-Saharan Africa irrespective of district-level incidence.</w:t>
      </w:r>
    </w:p>
    <w:p w14:paraId="25F88B98" w14:textId="3599CE81" w:rsidR="00B15DA1" w:rsidRPr="007D617A" w:rsidRDefault="00B15DA1" w:rsidP="00E048BE">
      <w:pPr>
        <w:rPr>
          <w:sz w:val="20"/>
          <w:szCs w:val="20"/>
          <w:lang w:val="en-GB"/>
        </w:rPr>
      </w:pPr>
    </w:p>
    <w:sectPr w:rsidR="00B15DA1" w:rsidRPr="007D617A" w:rsidSect="008063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ƒ≈'C4¨t">
    <w:altName w:val="Calibri"/>
    <w:panose1 w:val="020B0604020202020204"/>
    <w:charset w:val="4D"/>
    <w:family w:val="auto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8C04C1"/>
    <w:multiLevelType w:val="multilevel"/>
    <w:tmpl w:val="314E0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22048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331"/>
    <w:rsid w:val="00021756"/>
    <w:rsid w:val="00083648"/>
    <w:rsid w:val="0015453A"/>
    <w:rsid w:val="001D189C"/>
    <w:rsid w:val="002E530F"/>
    <w:rsid w:val="00317078"/>
    <w:rsid w:val="00385F60"/>
    <w:rsid w:val="003C15EB"/>
    <w:rsid w:val="003E3686"/>
    <w:rsid w:val="00481693"/>
    <w:rsid w:val="004A1B1A"/>
    <w:rsid w:val="00553362"/>
    <w:rsid w:val="005A3514"/>
    <w:rsid w:val="005C1D48"/>
    <w:rsid w:val="005C4AC6"/>
    <w:rsid w:val="006451A3"/>
    <w:rsid w:val="00684B36"/>
    <w:rsid w:val="00713336"/>
    <w:rsid w:val="00730AF7"/>
    <w:rsid w:val="007D617A"/>
    <w:rsid w:val="00806331"/>
    <w:rsid w:val="0086387B"/>
    <w:rsid w:val="008C4C92"/>
    <w:rsid w:val="009C7280"/>
    <w:rsid w:val="009E2476"/>
    <w:rsid w:val="00A044F4"/>
    <w:rsid w:val="00B15DA1"/>
    <w:rsid w:val="00B16344"/>
    <w:rsid w:val="00BE6634"/>
    <w:rsid w:val="00C725A2"/>
    <w:rsid w:val="00C9095B"/>
    <w:rsid w:val="00E048BE"/>
    <w:rsid w:val="00E30D75"/>
    <w:rsid w:val="00E6683A"/>
    <w:rsid w:val="00EC26DC"/>
    <w:rsid w:val="00F13A40"/>
    <w:rsid w:val="00F825D6"/>
    <w:rsid w:val="00F8330B"/>
    <w:rsid w:val="00F84EA0"/>
    <w:rsid w:val="00F864B6"/>
    <w:rsid w:val="00FA6D9B"/>
    <w:rsid w:val="00FB7C31"/>
    <w:rsid w:val="00FE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0BC4"/>
  <w15:chartTrackingRefBased/>
  <w15:docId w15:val="{6F1D0D25-BE58-43F1-8A1A-0BE95EF80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89C"/>
  </w:style>
  <w:style w:type="paragraph" w:styleId="Heading1">
    <w:name w:val="heading 1"/>
    <w:basedOn w:val="Normal"/>
    <w:next w:val="Normal"/>
    <w:link w:val="Heading1Char"/>
    <w:uiPriority w:val="9"/>
    <w:qFormat/>
    <w:rsid w:val="00806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3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3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3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3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3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331"/>
    <w:rPr>
      <w:b/>
      <w:bCs/>
      <w:smallCaps/>
      <w:color w:val="0F4761" w:themeColor="accent1" w:themeShade="BF"/>
      <w:spacing w:val="5"/>
    </w:rPr>
  </w:style>
  <w:style w:type="table" w:styleId="GridTable1Light-Accent4">
    <w:name w:val="Grid Table 1 Light Accent 4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06331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836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648"/>
    <w:rPr>
      <w:color w:val="800080"/>
      <w:u w:val="single"/>
    </w:rPr>
  </w:style>
  <w:style w:type="paragraph" w:customStyle="1" w:styleId="msonormal0">
    <w:name w:val="msonormal"/>
    <w:basedOn w:val="Normal"/>
    <w:rsid w:val="000836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F864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15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C1D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2e1cf9b-e1b6-44eb-8021-428c292d3eb5}" enabled="0" method="" siteId="{c2e1cf9b-e1b6-44eb-8021-428c292d3e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012</Words>
  <Characters>4639</Characters>
  <Application>Microsoft Office Word</Application>
  <DocSecurity>0</DocSecurity>
  <Lines>927</Lines>
  <Paragraphs>941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SIK, Anna</dc:creator>
  <cp:keywords/>
  <dc:description/>
  <cp:lastModifiedBy>YAKUSIK, Anna</cp:lastModifiedBy>
  <cp:revision>15</cp:revision>
  <dcterms:created xsi:type="dcterms:W3CDTF">2026-05-04T13:24:00Z</dcterms:created>
  <dcterms:modified xsi:type="dcterms:W3CDTF">2026-05-25T07:15:00Z</dcterms:modified>
</cp:coreProperties>
</file>